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70E5F" w14:textId="5820A990" w:rsidR="00043704" w:rsidRDefault="00FD32D8">
      <w:r>
        <w:rPr>
          <w:b/>
          <w:bCs/>
        </w:rPr>
        <w:t xml:space="preserve">S2 Table. Seroconversion rates </w:t>
      </w:r>
      <w:r w:rsidR="00043704" w:rsidRPr="00043704">
        <w:rPr>
          <w:b/>
          <w:bCs/>
        </w:rPr>
        <w:t>as measured by HAI:  % of subjects (95% CI)   </w:t>
      </w:r>
    </w:p>
    <w:tbl>
      <w:tblPr>
        <w:tblW w:w="0" w:type="auto"/>
        <w:tblBorders>
          <w:left w:val="nil"/>
          <w:right w:val="nil"/>
        </w:tblBorders>
        <w:tblLook w:val="0000" w:firstRow="0" w:lastRow="0" w:firstColumn="0" w:lastColumn="0" w:noHBand="0" w:noVBand="0"/>
      </w:tblPr>
      <w:tblGrid>
        <w:gridCol w:w="1241"/>
        <w:gridCol w:w="1147"/>
        <w:gridCol w:w="1210"/>
        <w:gridCol w:w="672"/>
        <w:gridCol w:w="1113"/>
        <w:gridCol w:w="1174"/>
        <w:gridCol w:w="1237"/>
        <w:gridCol w:w="1440"/>
      </w:tblGrid>
      <w:tr w:rsidR="00432036" w:rsidRPr="00432036" w14:paraId="72EEBC29" w14:textId="77777777" w:rsidTr="00BF03FA">
        <w:tc>
          <w:tcPr>
            <w:tcW w:w="1241" w:type="dxa"/>
            <w:tcBorders>
              <w:top w:val="single" w:sz="21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52DF5FD3" w14:textId="77777777" w:rsidR="004E4694" w:rsidRPr="00432036" w:rsidRDefault="004E4694" w:rsidP="00043704">
            <w:pPr>
              <w:rPr>
                <w:sz w:val="20"/>
                <w:szCs w:val="20"/>
              </w:rPr>
            </w:pPr>
          </w:p>
        </w:tc>
        <w:tc>
          <w:tcPr>
            <w:tcW w:w="7993" w:type="dxa"/>
            <w:gridSpan w:val="7"/>
            <w:tcBorders>
              <w:top w:val="single" w:sz="21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</w:tcPr>
          <w:p w14:paraId="5E6C11AB" w14:textId="1B8F7395" w:rsidR="004E4694" w:rsidRPr="00432036" w:rsidRDefault="004E4694" w:rsidP="00043704">
            <w:pPr>
              <w:jc w:val="center"/>
              <w:rPr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Treatment Group</w:t>
            </w:r>
          </w:p>
        </w:tc>
      </w:tr>
      <w:tr w:rsidR="00BF03FA" w:rsidRPr="00432036" w14:paraId="262C16DA" w14:textId="77777777" w:rsidTr="00BF03FA">
        <w:tc>
          <w:tcPr>
            <w:tcW w:w="1241" w:type="dxa"/>
            <w:vMerge w:val="restart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4BB57870" w14:textId="77777777" w:rsidR="004E4694" w:rsidRPr="00432036" w:rsidRDefault="004E4694" w:rsidP="00043704">
            <w:pPr>
              <w:rPr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029" w:type="dxa"/>
            <w:gridSpan w:val="3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E9E9E9"/>
          </w:tcPr>
          <w:p w14:paraId="5F68DD5E" w14:textId="5330AB59" w:rsidR="004E4694" w:rsidRPr="00432036" w:rsidRDefault="004E4694" w:rsidP="00043704">
            <w:pPr>
              <w:jc w:val="center"/>
              <w:rPr>
                <w:b/>
                <w:bCs/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All ages</w:t>
            </w:r>
          </w:p>
        </w:tc>
        <w:tc>
          <w:tcPr>
            <w:tcW w:w="2287" w:type="dxa"/>
            <w:gridSpan w:val="2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E9E9E9"/>
            <w:tcMar>
              <w:top w:w="72" w:type="nil"/>
              <w:left w:w="20" w:type="nil"/>
              <w:right w:w="72" w:type="nil"/>
            </w:tcMar>
            <w:vAlign w:val="center"/>
          </w:tcPr>
          <w:p w14:paraId="0BDA5129" w14:textId="06C57011" w:rsidR="004E4694" w:rsidRPr="00432036" w:rsidRDefault="004E4694" w:rsidP="00043704">
            <w:pPr>
              <w:jc w:val="center"/>
              <w:rPr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6-11 years</w:t>
            </w:r>
          </w:p>
        </w:tc>
        <w:tc>
          <w:tcPr>
            <w:tcW w:w="2677" w:type="dxa"/>
            <w:gridSpan w:val="2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E9E9E9"/>
            <w:tcMar>
              <w:top w:w="72" w:type="nil"/>
              <w:left w:w="20" w:type="nil"/>
              <w:right w:w="72" w:type="nil"/>
            </w:tcMar>
            <w:vAlign w:val="center"/>
          </w:tcPr>
          <w:p w14:paraId="516837A8" w14:textId="77777777" w:rsidR="004E4694" w:rsidRPr="00432036" w:rsidRDefault="004E4694" w:rsidP="00043704">
            <w:pPr>
              <w:jc w:val="center"/>
              <w:rPr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12-17 years</w:t>
            </w:r>
          </w:p>
        </w:tc>
      </w:tr>
      <w:tr w:rsidR="00BF03FA" w:rsidRPr="00432036" w14:paraId="30081606" w14:textId="77777777" w:rsidTr="00BF03FA">
        <w:tc>
          <w:tcPr>
            <w:tcW w:w="1241" w:type="dxa"/>
            <w:vMerge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0475757A" w14:textId="77777777" w:rsidR="004E4694" w:rsidRPr="00432036" w:rsidRDefault="004E4694" w:rsidP="004E4694">
            <w:pPr>
              <w:rPr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7C071151" w14:textId="2E599CEC" w:rsidR="004E4694" w:rsidRPr="00432036" w:rsidRDefault="00B6425C" w:rsidP="004E4694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NA</w:t>
            </w:r>
            <w:r w:rsidR="004E4694" w:rsidRPr="00432036">
              <w:rPr>
                <w:b/>
                <w:bCs/>
                <w:sz w:val="20"/>
                <w:szCs w:val="20"/>
              </w:rPr>
              <w:t>-IIV3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  <w:r w:rsidR="004E4694" w:rsidRPr="00432036">
              <w:rPr>
                <w:b/>
                <w:bCs/>
                <w:sz w:val="20"/>
                <w:szCs w:val="20"/>
              </w:rPr>
              <w:t xml:space="preserve"> (n=31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0FA7B90C" w14:textId="2D8B5CB9" w:rsidR="004E4694" w:rsidRPr="00432036" w:rsidRDefault="004E4694" w:rsidP="004E4694">
            <w:pPr>
              <w:jc w:val="center"/>
              <w:rPr>
                <w:b/>
                <w:bCs/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IIV3-IIV3 (n=31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2DA314AD" w14:textId="2F5879AD" w:rsidR="004E4694" w:rsidRPr="00432036" w:rsidRDefault="007F0D9A" w:rsidP="0043203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 </w:t>
            </w:r>
            <w:r w:rsidR="004E4694" w:rsidRPr="00432036">
              <w:rPr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2928795A" w14:textId="3F4939C5" w:rsidR="004E4694" w:rsidRPr="00B6425C" w:rsidRDefault="00B6425C" w:rsidP="004E4694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DNA</w:t>
            </w:r>
            <w:r w:rsidR="004E4694" w:rsidRPr="00432036">
              <w:rPr>
                <w:b/>
                <w:bCs/>
                <w:sz w:val="20"/>
                <w:szCs w:val="20"/>
              </w:rPr>
              <w:t>-IIV3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  <w:p w14:paraId="10C435BC" w14:textId="77777777" w:rsidR="004E4694" w:rsidRPr="00432036" w:rsidRDefault="004E4694" w:rsidP="004E4694">
            <w:pPr>
              <w:jc w:val="center"/>
              <w:rPr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(n=16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524E1E13" w14:textId="77777777" w:rsidR="004E4694" w:rsidRPr="00432036" w:rsidRDefault="004E4694" w:rsidP="004E4694">
            <w:pPr>
              <w:jc w:val="center"/>
              <w:rPr>
                <w:b/>
                <w:bCs/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IIV3-IIV3</w:t>
            </w:r>
          </w:p>
          <w:p w14:paraId="19E4A243" w14:textId="77777777" w:rsidR="004E4694" w:rsidRPr="00432036" w:rsidRDefault="004E4694" w:rsidP="004E4694">
            <w:pPr>
              <w:jc w:val="center"/>
              <w:rPr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(n=15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73319245" w14:textId="0DBA047E" w:rsidR="004E4694" w:rsidRPr="00B6425C" w:rsidRDefault="00B6425C" w:rsidP="004E4694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DNA</w:t>
            </w:r>
            <w:r w:rsidR="004E4694" w:rsidRPr="00432036">
              <w:rPr>
                <w:b/>
                <w:bCs/>
                <w:sz w:val="20"/>
                <w:szCs w:val="20"/>
              </w:rPr>
              <w:t>-IIV3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  <w:p w14:paraId="4FC5482B" w14:textId="77777777" w:rsidR="004E4694" w:rsidRPr="00432036" w:rsidRDefault="004E4694" w:rsidP="004E4694">
            <w:pPr>
              <w:jc w:val="center"/>
              <w:rPr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(n=15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5E6E7110" w14:textId="77777777" w:rsidR="004E4694" w:rsidRPr="00432036" w:rsidRDefault="004E4694" w:rsidP="004E4694">
            <w:pPr>
              <w:jc w:val="center"/>
              <w:rPr>
                <w:b/>
                <w:bCs/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IIV3-IIV3</w:t>
            </w:r>
          </w:p>
          <w:p w14:paraId="4DF44BAD" w14:textId="77777777" w:rsidR="004E4694" w:rsidRPr="00432036" w:rsidRDefault="004E4694" w:rsidP="004E4694">
            <w:pPr>
              <w:jc w:val="center"/>
              <w:rPr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(n=16)</w:t>
            </w:r>
          </w:p>
        </w:tc>
      </w:tr>
      <w:tr w:rsidR="004E4694" w:rsidRPr="00432036" w14:paraId="0E9A203B" w14:textId="77777777" w:rsidTr="00BF03FA">
        <w:tc>
          <w:tcPr>
            <w:tcW w:w="9234" w:type="dxa"/>
            <w:gridSpan w:val="8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auto"/>
            </w:tcBorders>
            <w:shd w:val="clear" w:color="auto" w:fill="E9E9E9"/>
          </w:tcPr>
          <w:p w14:paraId="4141A66B" w14:textId="645CF063" w:rsidR="004E4694" w:rsidRPr="00432036" w:rsidRDefault="004E4694" w:rsidP="00043704">
            <w:pPr>
              <w:rPr>
                <w:sz w:val="20"/>
                <w:szCs w:val="20"/>
              </w:rPr>
            </w:pPr>
            <w:r w:rsidRPr="00432036">
              <w:rPr>
                <w:b/>
                <w:bCs/>
                <w:i/>
                <w:iCs/>
                <w:sz w:val="20"/>
                <w:szCs w:val="20"/>
              </w:rPr>
              <w:t>A/California/07/2009 A(H1N</w:t>
            </w:r>
            <w:proofErr w:type="gramStart"/>
            <w:r w:rsidRPr="00432036">
              <w:rPr>
                <w:b/>
                <w:bCs/>
                <w:i/>
                <w:iCs/>
                <w:sz w:val="20"/>
                <w:szCs w:val="20"/>
              </w:rPr>
              <w:t>1)pdm</w:t>
            </w:r>
            <w:proofErr w:type="gramEnd"/>
            <w:r w:rsidRPr="00432036">
              <w:rPr>
                <w:b/>
                <w:bCs/>
                <w:i/>
                <w:iCs/>
                <w:sz w:val="20"/>
                <w:szCs w:val="20"/>
              </w:rPr>
              <w:t>09</w:t>
            </w:r>
          </w:p>
        </w:tc>
      </w:tr>
      <w:tr w:rsidR="00BF03FA" w:rsidRPr="00432036" w14:paraId="713167E8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49D3243E" w14:textId="77777777" w:rsidR="00432036" w:rsidRPr="00432036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≥1:10 at baseline</w:t>
            </w:r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2242950F" w14:textId="3B2DF97D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61.3</w:t>
            </w:r>
          </w:p>
          <w:p w14:paraId="05E92AB3" w14:textId="6F5D1AF7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(42.2-78.2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267A1924" w14:textId="6DC9065A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71.0</w:t>
            </w:r>
          </w:p>
          <w:p w14:paraId="5189881D" w14:textId="352349BA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(52.0-85.8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05C5F9DF" w14:textId="53C1EC0D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7A812AF1" w14:textId="540591A5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62.5</w:t>
            </w:r>
          </w:p>
          <w:p w14:paraId="442229D4" w14:textId="48595C28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(35.4-84.8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27314712" w14:textId="74B156F5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60.0</w:t>
            </w:r>
          </w:p>
          <w:p w14:paraId="6DAB728B" w14:textId="28803D88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(32.3-83.7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5AC54287" w14:textId="5261E40C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60.0</w:t>
            </w:r>
          </w:p>
          <w:p w14:paraId="6556381A" w14:textId="5C9610C1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(32.3-83.7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040DA28B" w14:textId="107681B2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81.3</w:t>
            </w:r>
          </w:p>
          <w:p w14:paraId="37B33628" w14:textId="1A216D97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(54.4-96.0)</w:t>
            </w:r>
          </w:p>
        </w:tc>
      </w:tr>
      <w:tr w:rsidR="00BF03FA" w:rsidRPr="00432036" w14:paraId="592BC115" w14:textId="77777777" w:rsidTr="00BF03FA">
        <w:trPr>
          <w:trHeight w:val="326"/>
        </w:trPr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F6C2526" w14:textId="77777777" w:rsidR="00432036" w:rsidRPr="00432036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≥1:40 at baseline</w:t>
            </w:r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74D9F513" w14:textId="2D5A3B45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35.5</w:t>
            </w:r>
          </w:p>
          <w:p w14:paraId="7317FE2E" w14:textId="4F73D749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2-</w:t>
            </w:r>
            <w:r w:rsidRPr="00432036">
              <w:rPr>
                <w:sz w:val="20"/>
                <w:szCs w:val="20"/>
              </w:rPr>
              <w:t>54.6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2A16F76B" w14:textId="79A082FB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45.2</w:t>
            </w:r>
          </w:p>
          <w:p w14:paraId="026C9A99" w14:textId="39BF1EEB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.3-</w:t>
            </w:r>
            <w:r w:rsidRPr="00432036">
              <w:rPr>
                <w:sz w:val="20"/>
                <w:szCs w:val="20"/>
              </w:rPr>
              <w:t>64.0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4AC25DC8" w14:textId="24378EC3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7411F8A2" w14:textId="1DCDCAE0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37.5</w:t>
            </w:r>
          </w:p>
          <w:p w14:paraId="42D9CBA4" w14:textId="3DF57707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2-</w:t>
            </w:r>
            <w:r w:rsidRPr="00432036">
              <w:rPr>
                <w:sz w:val="20"/>
                <w:szCs w:val="20"/>
              </w:rPr>
              <w:t>64.6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0CE40EA7" w14:textId="7AECB83B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46.7</w:t>
            </w:r>
          </w:p>
          <w:p w14:paraId="38662C31" w14:textId="0A52BC81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3-</w:t>
            </w:r>
            <w:r w:rsidRPr="00432036">
              <w:rPr>
                <w:sz w:val="20"/>
                <w:szCs w:val="20"/>
              </w:rPr>
              <w:t>73.4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2316461B" w14:textId="6664ACDD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33.3</w:t>
            </w:r>
          </w:p>
          <w:p w14:paraId="42BA36EE" w14:textId="09545766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8-</w:t>
            </w:r>
            <w:r w:rsidRPr="00432036">
              <w:rPr>
                <w:sz w:val="20"/>
                <w:szCs w:val="20"/>
              </w:rPr>
              <w:t>61.6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03A99A3B" w14:textId="3F4876D2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43.8</w:t>
            </w:r>
          </w:p>
          <w:p w14:paraId="7CDA2E36" w14:textId="3B145A17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8-</w:t>
            </w:r>
            <w:r w:rsidRPr="00432036">
              <w:rPr>
                <w:sz w:val="20"/>
                <w:szCs w:val="20"/>
              </w:rPr>
              <w:t>70.1)</w:t>
            </w:r>
          </w:p>
        </w:tc>
      </w:tr>
      <w:tr w:rsidR="00BF03FA" w:rsidRPr="00432036" w14:paraId="4B0D6A7A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E9B1905" w14:textId="1338DD03" w:rsidR="00432036" w:rsidRPr="00B6425C" w:rsidRDefault="00432036" w:rsidP="00432036">
            <w:pPr>
              <w:rPr>
                <w:sz w:val="20"/>
                <w:szCs w:val="20"/>
                <w:vertAlign w:val="superscript"/>
              </w:rPr>
            </w:pPr>
            <w:r w:rsidRPr="00432036">
              <w:rPr>
                <w:b/>
                <w:bCs/>
                <w:sz w:val="20"/>
                <w:szCs w:val="20"/>
              </w:rPr>
              <w:t>positive pre-</w:t>
            </w:r>
            <w:proofErr w:type="spellStart"/>
            <w:r w:rsidRPr="00432036">
              <w:rPr>
                <w:b/>
                <w:bCs/>
                <w:sz w:val="20"/>
                <w:szCs w:val="20"/>
              </w:rPr>
              <w:t>boost</w:t>
            </w:r>
            <w:r w:rsidR="00B6425C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6092A60C" w14:textId="5A033CA4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0.0</w:t>
            </w:r>
          </w:p>
          <w:p w14:paraId="7B8A0595" w14:textId="1DA32752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-</w:t>
            </w:r>
            <w:r w:rsidRPr="00432036">
              <w:rPr>
                <w:sz w:val="20"/>
                <w:szCs w:val="20"/>
              </w:rPr>
              <w:t>11.2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460BC771" w14:textId="493A3E10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38.7</w:t>
            </w:r>
          </w:p>
          <w:p w14:paraId="39C9B00D" w14:textId="6FEFE0DE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8-</w:t>
            </w:r>
            <w:r w:rsidRPr="00432036">
              <w:rPr>
                <w:sz w:val="20"/>
                <w:szCs w:val="20"/>
              </w:rPr>
              <w:t>57.8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696045D5" w14:textId="1B738533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5B040E83" w14:textId="5A6BC786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0.0</w:t>
            </w:r>
          </w:p>
          <w:p w14:paraId="1F1BBF38" w14:textId="25A85684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-</w:t>
            </w:r>
            <w:r w:rsidRPr="00432036">
              <w:rPr>
                <w:sz w:val="20"/>
                <w:szCs w:val="20"/>
              </w:rPr>
              <w:t>20.6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11D8909B" w14:textId="73D2461B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40.0</w:t>
            </w:r>
          </w:p>
          <w:p w14:paraId="06837820" w14:textId="0772D28D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3-</w:t>
            </w:r>
            <w:r w:rsidRPr="00432036">
              <w:rPr>
                <w:sz w:val="20"/>
                <w:szCs w:val="20"/>
              </w:rPr>
              <w:t>67.7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13199DE9" w14:textId="64D85F42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0.0</w:t>
            </w:r>
          </w:p>
          <w:p w14:paraId="7CA4209D" w14:textId="66ACE4F6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0-</w:t>
            </w:r>
            <w:r w:rsidRPr="00432036">
              <w:rPr>
                <w:sz w:val="20"/>
                <w:szCs w:val="20"/>
              </w:rPr>
              <w:t>21.8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06361F8C" w14:textId="5BCB6514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37.5</w:t>
            </w:r>
          </w:p>
          <w:p w14:paraId="3F8421B1" w14:textId="6564E352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2-</w:t>
            </w:r>
            <w:r w:rsidRPr="00432036">
              <w:rPr>
                <w:sz w:val="20"/>
                <w:szCs w:val="20"/>
              </w:rPr>
              <w:t>64.6)</w:t>
            </w:r>
          </w:p>
        </w:tc>
      </w:tr>
      <w:tr w:rsidR="00BF03FA" w:rsidRPr="00432036" w14:paraId="607FAFFB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CBAA8BB" w14:textId="56CF3132" w:rsidR="00432036" w:rsidRPr="00B6425C" w:rsidRDefault="00432036" w:rsidP="00432036">
            <w:pPr>
              <w:rPr>
                <w:sz w:val="20"/>
                <w:szCs w:val="20"/>
                <w:vertAlign w:val="superscript"/>
              </w:rPr>
            </w:pPr>
            <w:r w:rsidRPr="00432036">
              <w:rPr>
                <w:b/>
                <w:bCs/>
                <w:sz w:val="20"/>
                <w:szCs w:val="20"/>
              </w:rPr>
              <w:t>positive four weeks post-</w:t>
            </w:r>
            <w:proofErr w:type="spellStart"/>
            <w:r w:rsidRPr="00432036">
              <w:rPr>
                <w:b/>
                <w:bCs/>
                <w:sz w:val="20"/>
                <w:szCs w:val="20"/>
              </w:rPr>
              <w:t>boost</w:t>
            </w:r>
            <w:r w:rsidR="00B6425C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172836F4" w14:textId="24F1A502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64.5</w:t>
            </w:r>
          </w:p>
          <w:p w14:paraId="53FA90B2" w14:textId="58400F41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.4-</w:t>
            </w:r>
            <w:r w:rsidRPr="00432036">
              <w:rPr>
                <w:sz w:val="20"/>
                <w:szCs w:val="20"/>
              </w:rPr>
              <w:t>80.8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4828ED02" w14:textId="6553F10D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43.3</w:t>
            </w:r>
          </w:p>
          <w:p w14:paraId="34FC55AE" w14:textId="20B9071B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5.5-</w:t>
            </w:r>
            <w:r w:rsidRPr="00432036">
              <w:rPr>
                <w:sz w:val="20"/>
                <w:szCs w:val="20"/>
              </w:rPr>
              <w:t>62.6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6D17B1BE" w14:textId="445F3497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0.126</w:t>
            </w: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75525AD7" w14:textId="605369D2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62.5</w:t>
            </w:r>
          </w:p>
          <w:p w14:paraId="7FE7E2AD" w14:textId="0BFBA329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5.4-</w:t>
            </w:r>
            <w:r w:rsidRPr="00432036">
              <w:rPr>
                <w:sz w:val="20"/>
                <w:szCs w:val="20"/>
              </w:rPr>
              <w:t>84.8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4FAF0E8C" w14:textId="7B0F7EEB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35.7</w:t>
            </w:r>
          </w:p>
          <w:p w14:paraId="7DEFF164" w14:textId="57E5D332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8-</w:t>
            </w:r>
            <w:r w:rsidRPr="00432036">
              <w:rPr>
                <w:sz w:val="20"/>
                <w:szCs w:val="20"/>
              </w:rPr>
              <w:t xml:space="preserve"> 64.9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26E413FC" w14:textId="1C84F136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66.7</w:t>
            </w:r>
          </w:p>
          <w:p w14:paraId="790C94EB" w14:textId="1D7EEA98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.4-</w:t>
            </w:r>
            <w:r w:rsidRPr="00432036">
              <w:rPr>
                <w:sz w:val="20"/>
                <w:szCs w:val="20"/>
              </w:rPr>
              <w:t>88.2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28FA89F5" w14:textId="33267790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50.0</w:t>
            </w:r>
          </w:p>
          <w:p w14:paraId="72B9E47E" w14:textId="6B6CB0F7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7-</w:t>
            </w:r>
            <w:r w:rsidRPr="00432036">
              <w:rPr>
                <w:sz w:val="20"/>
                <w:szCs w:val="20"/>
              </w:rPr>
              <w:t>75.3)</w:t>
            </w:r>
          </w:p>
        </w:tc>
      </w:tr>
      <w:tr w:rsidR="004E4694" w:rsidRPr="00432036" w14:paraId="14FBC8C9" w14:textId="77777777" w:rsidTr="00BF03FA">
        <w:tc>
          <w:tcPr>
            <w:tcW w:w="9234" w:type="dxa"/>
            <w:gridSpan w:val="8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E9E9E9"/>
          </w:tcPr>
          <w:p w14:paraId="1D8F13EA" w14:textId="410AB3DE" w:rsidR="004E4694" w:rsidRPr="00432036" w:rsidRDefault="004E4694" w:rsidP="00043704">
            <w:pPr>
              <w:rPr>
                <w:sz w:val="20"/>
                <w:szCs w:val="20"/>
              </w:rPr>
            </w:pPr>
            <w:r w:rsidRPr="00432036">
              <w:rPr>
                <w:b/>
                <w:bCs/>
                <w:i/>
                <w:iCs/>
                <w:sz w:val="20"/>
                <w:szCs w:val="20"/>
              </w:rPr>
              <w:t>A/Victoria/361/2011 (H3N2)</w:t>
            </w:r>
          </w:p>
        </w:tc>
      </w:tr>
      <w:tr w:rsidR="00BF03FA" w:rsidRPr="00432036" w14:paraId="17D903D3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A527328" w14:textId="77777777" w:rsidR="00432036" w:rsidRPr="00432036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≥1:10 at baseline</w:t>
            </w:r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48828E39" w14:textId="6E010A50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61.3</w:t>
            </w:r>
          </w:p>
          <w:p w14:paraId="5882989E" w14:textId="02E3F2A6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.2-</w:t>
            </w:r>
            <w:r w:rsidRPr="00432036">
              <w:rPr>
                <w:sz w:val="20"/>
                <w:szCs w:val="20"/>
              </w:rPr>
              <w:t>78.2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7F3470C8" w14:textId="38F58737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71.0</w:t>
            </w:r>
          </w:p>
          <w:p w14:paraId="479B2424" w14:textId="686C8471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2.0-</w:t>
            </w:r>
            <w:r w:rsidR="00432036" w:rsidRPr="00432036">
              <w:rPr>
                <w:sz w:val="20"/>
                <w:szCs w:val="20"/>
              </w:rPr>
              <w:t>85.8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54927CD6" w14:textId="1D46FE6C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56FE75D4" w14:textId="3E510F0A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75.0</w:t>
            </w:r>
          </w:p>
          <w:p w14:paraId="6818787B" w14:textId="585714B6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7.6-</w:t>
            </w:r>
            <w:r w:rsidR="00432036" w:rsidRPr="00432036">
              <w:rPr>
                <w:sz w:val="20"/>
                <w:szCs w:val="20"/>
              </w:rPr>
              <w:t>92.7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20A2E801" w14:textId="77777777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73.3 </w:t>
            </w:r>
          </w:p>
          <w:p w14:paraId="0DD2F44F" w14:textId="4FA0547C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4.9-</w:t>
            </w:r>
            <w:r w:rsidR="00432036" w:rsidRPr="00432036">
              <w:rPr>
                <w:sz w:val="20"/>
                <w:szCs w:val="20"/>
              </w:rPr>
              <w:t>92.2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7CDCFF1B" w14:textId="46BAC61A" w:rsidR="00EC73E9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7</w:t>
            </w:r>
          </w:p>
          <w:p w14:paraId="70F32435" w14:textId="4533B1EF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3-</w:t>
            </w:r>
            <w:r w:rsidR="00432036" w:rsidRPr="00432036">
              <w:rPr>
                <w:sz w:val="20"/>
                <w:szCs w:val="20"/>
              </w:rPr>
              <w:t>73.4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2A933259" w14:textId="064EBAA0" w:rsidR="00EC73E9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</w:t>
            </w:r>
          </w:p>
          <w:p w14:paraId="3AC0F738" w14:textId="6BFF41E4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1.3-</w:t>
            </w:r>
            <w:r w:rsidR="00432036" w:rsidRPr="00432036">
              <w:rPr>
                <w:sz w:val="20"/>
                <w:szCs w:val="20"/>
              </w:rPr>
              <w:t>89.0)</w:t>
            </w:r>
          </w:p>
        </w:tc>
      </w:tr>
      <w:tr w:rsidR="00BF03FA" w:rsidRPr="00432036" w14:paraId="7CB373F8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B747F61" w14:textId="77777777" w:rsidR="00432036" w:rsidRPr="00432036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≥1:40 at baseline</w:t>
            </w:r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7DE06B32" w14:textId="155A442D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38.7</w:t>
            </w:r>
          </w:p>
          <w:p w14:paraId="34C75197" w14:textId="5342C81F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8-</w:t>
            </w:r>
            <w:r w:rsidRPr="00432036">
              <w:rPr>
                <w:sz w:val="20"/>
                <w:szCs w:val="20"/>
              </w:rPr>
              <w:t>57.8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2621CD9A" w14:textId="42F620BA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48.4</w:t>
            </w:r>
          </w:p>
          <w:p w14:paraId="42B8A671" w14:textId="581F1CF4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.2-</w:t>
            </w:r>
            <w:r w:rsidR="00432036" w:rsidRPr="00432036">
              <w:rPr>
                <w:sz w:val="20"/>
                <w:szCs w:val="20"/>
              </w:rPr>
              <w:t>66.9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36B7B75C" w14:textId="25C647AE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1FC265AF" w14:textId="77526A1E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37.5</w:t>
            </w:r>
          </w:p>
          <w:p w14:paraId="3F47A240" w14:textId="7031DE76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2-</w:t>
            </w:r>
            <w:r w:rsidR="00432036" w:rsidRPr="00432036">
              <w:rPr>
                <w:sz w:val="20"/>
                <w:szCs w:val="20"/>
              </w:rPr>
              <w:t>64.6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6FBB493A" w14:textId="77777777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53.3 </w:t>
            </w:r>
          </w:p>
          <w:p w14:paraId="3A284E63" w14:textId="13582F98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6-</w:t>
            </w:r>
            <w:r w:rsidR="00432036" w:rsidRPr="00432036">
              <w:rPr>
                <w:sz w:val="20"/>
                <w:szCs w:val="20"/>
              </w:rPr>
              <w:t>78.7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6B3DF2DE" w14:textId="2FBDE5FA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40.0</w:t>
            </w:r>
          </w:p>
          <w:p w14:paraId="3753FD56" w14:textId="697DFCB3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3-</w:t>
            </w:r>
            <w:r w:rsidR="00432036" w:rsidRPr="00432036">
              <w:rPr>
                <w:sz w:val="20"/>
                <w:szCs w:val="20"/>
              </w:rPr>
              <w:t>67.7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3A8FC58F" w14:textId="232C8303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43.8</w:t>
            </w:r>
          </w:p>
          <w:p w14:paraId="2C2AB020" w14:textId="35ABD1BE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8-</w:t>
            </w:r>
            <w:r w:rsidR="00432036" w:rsidRPr="00432036">
              <w:rPr>
                <w:sz w:val="20"/>
                <w:szCs w:val="20"/>
              </w:rPr>
              <w:t>70.1)</w:t>
            </w:r>
          </w:p>
        </w:tc>
      </w:tr>
      <w:tr w:rsidR="00BF03FA" w:rsidRPr="00432036" w14:paraId="5B05A331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B74E1B7" w14:textId="24477574" w:rsidR="00432036" w:rsidRPr="00B6425C" w:rsidRDefault="00432036" w:rsidP="00432036">
            <w:pPr>
              <w:rPr>
                <w:sz w:val="20"/>
                <w:szCs w:val="20"/>
                <w:vertAlign w:val="superscript"/>
              </w:rPr>
            </w:pPr>
            <w:r w:rsidRPr="00432036">
              <w:rPr>
                <w:b/>
                <w:bCs/>
                <w:sz w:val="20"/>
                <w:szCs w:val="20"/>
              </w:rPr>
              <w:t>positive pre-</w:t>
            </w:r>
            <w:proofErr w:type="spellStart"/>
            <w:r w:rsidRPr="00432036">
              <w:rPr>
                <w:b/>
                <w:bCs/>
                <w:sz w:val="20"/>
                <w:szCs w:val="20"/>
              </w:rPr>
              <w:t>boost</w:t>
            </w:r>
            <w:r w:rsidR="00B6425C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44043111" w14:textId="7DAABFBC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3.2</w:t>
            </w:r>
          </w:p>
          <w:p w14:paraId="414A2B26" w14:textId="30E26EBC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-</w:t>
            </w:r>
            <w:r w:rsidRPr="00432036">
              <w:rPr>
                <w:sz w:val="20"/>
                <w:szCs w:val="20"/>
              </w:rPr>
              <w:t>16.7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3CA6A9F6" w14:textId="1A8A919A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41.9</w:t>
            </w:r>
          </w:p>
          <w:p w14:paraId="70CE73C6" w14:textId="2555D291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5-</w:t>
            </w:r>
            <w:r w:rsidR="00432036" w:rsidRPr="00432036">
              <w:rPr>
                <w:sz w:val="20"/>
                <w:szCs w:val="20"/>
              </w:rPr>
              <w:t>60.9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0A275851" w14:textId="40D61AC9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44305884" w14:textId="51006FA0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6.3</w:t>
            </w:r>
          </w:p>
          <w:p w14:paraId="1E03DD42" w14:textId="0A24C105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-</w:t>
            </w:r>
            <w:r w:rsidR="00432036" w:rsidRPr="00432036">
              <w:rPr>
                <w:sz w:val="20"/>
                <w:szCs w:val="20"/>
              </w:rPr>
              <w:t>30.2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65C5AC12" w14:textId="77777777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40.0 </w:t>
            </w:r>
          </w:p>
          <w:p w14:paraId="154BF429" w14:textId="2593F87F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3-</w:t>
            </w:r>
            <w:r w:rsidR="00432036" w:rsidRPr="00432036">
              <w:rPr>
                <w:sz w:val="20"/>
                <w:szCs w:val="20"/>
              </w:rPr>
              <w:t>67.7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21543F16" w14:textId="18C72D30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0.0</w:t>
            </w:r>
          </w:p>
          <w:p w14:paraId="1DE291CD" w14:textId="365142BF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-</w:t>
            </w:r>
            <w:r w:rsidR="00432036" w:rsidRPr="00432036">
              <w:rPr>
                <w:sz w:val="20"/>
                <w:szCs w:val="20"/>
              </w:rPr>
              <w:t>21.8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7CD77D8C" w14:textId="2C1D38AB" w:rsidR="00EC73E9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</w:t>
            </w:r>
          </w:p>
          <w:p w14:paraId="18003533" w14:textId="71F85D2A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8-</w:t>
            </w:r>
            <w:r w:rsidR="00432036" w:rsidRPr="00432036">
              <w:rPr>
                <w:sz w:val="20"/>
                <w:szCs w:val="20"/>
              </w:rPr>
              <w:t>70.1)</w:t>
            </w:r>
          </w:p>
        </w:tc>
      </w:tr>
      <w:tr w:rsidR="00BF03FA" w:rsidRPr="00432036" w14:paraId="06ABDADD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2527B73" w14:textId="7666A927" w:rsidR="00432036" w:rsidRPr="00B6425C" w:rsidRDefault="00432036" w:rsidP="00432036">
            <w:pPr>
              <w:rPr>
                <w:sz w:val="20"/>
                <w:szCs w:val="20"/>
                <w:vertAlign w:val="superscript"/>
              </w:rPr>
            </w:pPr>
            <w:r w:rsidRPr="00432036">
              <w:rPr>
                <w:b/>
                <w:bCs/>
                <w:sz w:val="20"/>
                <w:szCs w:val="20"/>
              </w:rPr>
              <w:t>positive four weeks post-</w:t>
            </w:r>
            <w:proofErr w:type="spellStart"/>
            <w:r w:rsidRPr="00432036">
              <w:rPr>
                <w:b/>
                <w:bCs/>
                <w:sz w:val="20"/>
                <w:szCs w:val="20"/>
              </w:rPr>
              <w:t>boost</w:t>
            </w:r>
            <w:r w:rsidR="00B6425C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79BEEE0C" w14:textId="7813D4BB" w:rsid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58.1</w:t>
            </w:r>
          </w:p>
          <w:p w14:paraId="48936F3D" w14:textId="488C893C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9.1-</w:t>
            </w:r>
            <w:r w:rsidRPr="00432036">
              <w:rPr>
                <w:sz w:val="20"/>
                <w:szCs w:val="20"/>
              </w:rPr>
              <w:t>75.5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687BDA3E" w14:textId="2BD4F741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51.6</w:t>
            </w:r>
          </w:p>
          <w:p w14:paraId="15AA18AD" w14:textId="67AC45CB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.1-</w:t>
            </w:r>
            <w:r w:rsidR="00432036" w:rsidRPr="00432036">
              <w:rPr>
                <w:sz w:val="20"/>
                <w:szCs w:val="20"/>
              </w:rPr>
              <w:t>69.8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4F70AA1E" w14:textId="24F6129C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0.799</w:t>
            </w: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3F0D8880" w14:textId="241E530E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50.0</w:t>
            </w:r>
          </w:p>
          <w:p w14:paraId="3156ACCA" w14:textId="13EBFF82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7-</w:t>
            </w:r>
            <w:r w:rsidR="00432036" w:rsidRPr="00432036">
              <w:rPr>
                <w:sz w:val="20"/>
                <w:szCs w:val="20"/>
              </w:rPr>
              <w:t>75.3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5945CCD7" w14:textId="77777777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46.7 </w:t>
            </w:r>
          </w:p>
          <w:p w14:paraId="652F9C32" w14:textId="07A86692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3-</w:t>
            </w:r>
            <w:r w:rsidR="00432036" w:rsidRPr="00432036">
              <w:rPr>
                <w:sz w:val="20"/>
                <w:szCs w:val="20"/>
              </w:rPr>
              <w:t>73.4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667A6A3B" w14:textId="3A64FCC7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66.7</w:t>
            </w:r>
          </w:p>
          <w:p w14:paraId="6E8820B3" w14:textId="2E07D48E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.4-</w:t>
            </w:r>
            <w:r w:rsidR="00432036" w:rsidRPr="00432036">
              <w:rPr>
                <w:sz w:val="20"/>
                <w:szCs w:val="20"/>
              </w:rPr>
              <w:t>88.2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601B1775" w14:textId="4F423D14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56.3</w:t>
            </w:r>
          </w:p>
          <w:p w14:paraId="775B5A80" w14:textId="3C0A30DB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9.9-</w:t>
            </w:r>
            <w:r w:rsidR="00432036" w:rsidRPr="00432036">
              <w:rPr>
                <w:sz w:val="20"/>
                <w:szCs w:val="20"/>
              </w:rPr>
              <w:t>80.2)</w:t>
            </w:r>
          </w:p>
        </w:tc>
      </w:tr>
      <w:tr w:rsidR="004E4694" w:rsidRPr="00432036" w14:paraId="08877A9B" w14:textId="77777777" w:rsidTr="00BF03FA">
        <w:tc>
          <w:tcPr>
            <w:tcW w:w="9234" w:type="dxa"/>
            <w:gridSpan w:val="8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E9E9E9"/>
          </w:tcPr>
          <w:p w14:paraId="09F7F53A" w14:textId="303B1113" w:rsidR="004E4694" w:rsidRPr="00432036" w:rsidRDefault="004E4694" w:rsidP="00043704">
            <w:pPr>
              <w:rPr>
                <w:sz w:val="20"/>
                <w:szCs w:val="20"/>
              </w:rPr>
            </w:pPr>
            <w:r w:rsidRPr="00432036">
              <w:rPr>
                <w:b/>
                <w:bCs/>
                <w:i/>
                <w:iCs/>
                <w:sz w:val="20"/>
                <w:szCs w:val="20"/>
              </w:rPr>
              <w:t>B/Wisconsin/1/2010</w:t>
            </w:r>
          </w:p>
        </w:tc>
      </w:tr>
      <w:tr w:rsidR="00BF03FA" w:rsidRPr="00432036" w14:paraId="6F109E64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0773931" w14:textId="77777777" w:rsidR="00432036" w:rsidRPr="00432036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≥1:10 at baseline</w:t>
            </w:r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6273A2BD" w14:textId="477C7730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22.6</w:t>
            </w:r>
          </w:p>
          <w:p w14:paraId="4D8CA815" w14:textId="4CFB6799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6-</w:t>
            </w:r>
            <w:r w:rsidR="00432036" w:rsidRPr="00432036">
              <w:rPr>
                <w:sz w:val="20"/>
                <w:szCs w:val="20"/>
              </w:rPr>
              <w:t>41.1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10891666" w14:textId="0CF54934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25.8</w:t>
            </w:r>
          </w:p>
          <w:p w14:paraId="7860617A" w14:textId="55098BFC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9-</w:t>
            </w:r>
            <w:r w:rsidR="00432036" w:rsidRPr="00432036">
              <w:rPr>
                <w:sz w:val="20"/>
                <w:szCs w:val="20"/>
              </w:rPr>
              <w:t>44.6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308AFF23" w14:textId="0B4BDCC0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6A4C2E37" w14:textId="3905FE6C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18.8</w:t>
            </w:r>
          </w:p>
          <w:p w14:paraId="08D9DF13" w14:textId="750EC28B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-</w:t>
            </w:r>
            <w:r w:rsidR="00432036" w:rsidRPr="00432036">
              <w:rPr>
                <w:sz w:val="20"/>
                <w:szCs w:val="20"/>
              </w:rPr>
              <w:t>45.6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57319C34" w14:textId="35FE475B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20.0</w:t>
            </w:r>
          </w:p>
          <w:p w14:paraId="294FA050" w14:textId="7F24B797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3-</w:t>
            </w:r>
            <w:r w:rsidR="00432036" w:rsidRPr="00432036">
              <w:rPr>
                <w:sz w:val="20"/>
                <w:szCs w:val="20"/>
              </w:rPr>
              <w:t>48.1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6D1C4DEA" w14:textId="77044AE4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26.7</w:t>
            </w:r>
          </w:p>
          <w:p w14:paraId="6EC5F0AE" w14:textId="61341664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8-</w:t>
            </w:r>
            <w:r w:rsidR="00432036" w:rsidRPr="00432036">
              <w:rPr>
                <w:sz w:val="20"/>
                <w:szCs w:val="20"/>
              </w:rPr>
              <w:t>55.1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40CF1EE5" w14:textId="7ABA0F0D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31.3</w:t>
            </w:r>
          </w:p>
          <w:p w14:paraId="3AAF3853" w14:textId="30FB313F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0-</w:t>
            </w:r>
            <w:r w:rsidR="00432036" w:rsidRPr="00432036">
              <w:rPr>
                <w:sz w:val="20"/>
                <w:szCs w:val="20"/>
              </w:rPr>
              <w:t>58.7)</w:t>
            </w:r>
          </w:p>
        </w:tc>
      </w:tr>
      <w:tr w:rsidR="00BF03FA" w:rsidRPr="00432036" w14:paraId="03F79B79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B996527" w14:textId="77777777" w:rsidR="00432036" w:rsidRPr="00432036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≥1:40 at baseline</w:t>
            </w:r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63C24500" w14:textId="4EE05A3C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9.7</w:t>
            </w:r>
          </w:p>
          <w:p w14:paraId="660EF7EF" w14:textId="30F7DB19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0-</w:t>
            </w:r>
            <w:r w:rsidR="00432036" w:rsidRPr="00432036">
              <w:rPr>
                <w:sz w:val="20"/>
                <w:szCs w:val="20"/>
              </w:rPr>
              <w:t>25.8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7C0EDFC5" w14:textId="0FF29B06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12.9</w:t>
            </w:r>
          </w:p>
          <w:p w14:paraId="22C52AE2" w14:textId="29933C9D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6-</w:t>
            </w:r>
            <w:r w:rsidR="00432036" w:rsidRPr="00432036">
              <w:rPr>
                <w:sz w:val="20"/>
                <w:szCs w:val="20"/>
              </w:rPr>
              <w:t>29.8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19A4CB0D" w14:textId="24887A36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524A3C1E" w14:textId="6931E5E2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6.3</w:t>
            </w:r>
          </w:p>
          <w:p w14:paraId="76CA68B3" w14:textId="28514454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-</w:t>
            </w:r>
            <w:r w:rsidR="00432036" w:rsidRPr="00432036">
              <w:rPr>
                <w:sz w:val="20"/>
                <w:szCs w:val="20"/>
              </w:rPr>
              <w:t>30.2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3EA419BC" w14:textId="3A4CEB7D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13.3</w:t>
            </w:r>
          </w:p>
          <w:p w14:paraId="4E1F8BA5" w14:textId="40EDB0FF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-</w:t>
            </w:r>
            <w:r w:rsidR="00432036" w:rsidRPr="00432036">
              <w:rPr>
                <w:sz w:val="20"/>
                <w:szCs w:val="20"/>
              </w:rPr>
              <w:t>40.5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71936911" w14:textId="33F2F2D4" w:rsidR="00EC73E9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  <w:p w14:paraId="2B3D1315" w14:textId="3F32B6A0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-</w:t>
            </w:r>
            <w:r w:rsidR="00432036" w:rsidRPr="00432036">
              <w:rPr>
                <w:sz w:val="20"/>
                <w:szCs w:val="20"/>
              </w:rPr>
              <w:t>40.5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2F9D116F" w14:textId="0A5A6F62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12.5</w:t>
            </w:r>
          </w:p>
          <w:p w14:paraId="6111D3CF" w14:textId="1E446C70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6-</w:t>
            </w:r>
            <w:r w:rsidR="00432036" w:rsidRPr="00432036">
              <w:rPr>
                <w:sz w:val="20"/>
                <w:szCs w:val="20"/>
              </w:rPr>
              <w:t>38.3)</w:t>
            </w:r>
          </w:p>
        </w:tc>
      </w:tr>
      <w:tr w:rsidR="00BF03FA" w:rsidRPr="00432036" w14:paraId="484ACB44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4D141A51" w14:textId="1232DBFD" w:rsidR="00432036" w:rsidRPr="00B6425C" w:rsidRDefault="00432036" w:rsidP="00432036">
            <w:pPr>
              <w:rPr>
                <w:sz w:val="20"/>
                <w:szCs w:val="20"/>
                <w:vertAlign w:val="superscript"/>
              </w:rPr>
            </w:pPr>
            <w:r w:rsidRPr="00432036">
              <w:rPr>
                <w:b/>
                <w:bCs/>
                <w:sz w:val="20"/>
                <w:szCs w:val="20"/>
              </w:rPr>
              <w:t>positive pre-</w:t>
            </w:r>
            <w:proofErr w:type="spellStart"/>
            <w:r w:rsidRPr="00432036">
              <w:rPr>
                <w:b/>
                <w:bCs/>
                <w:sz w:val="20"/>
                <w:szCs w:val="20"/>
              </w:rPr>
              <w:t>boost</w:t>
            </w:r>
            <w:r w:rsidR="00B6425C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2F9D2932" w14:textId="4A6FB733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0.0</w:t>
            </w:r>
          </w:p>
          <w:p w14:paraId="2CEE73A3" w14:textId="6ADEDACE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-</w:t>
            </w:r>
            <w:r w:rsidR="00432036" w:rsidRPr="00432036">
              <w:rPr>
                <w:sz w:val="20"/>
                <w:szCs w:val="20"/>
              </w:rPr>
              <w:t>11.2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12016646" w14:textId="3AD40D00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22.6</w:t>
            </w:r>
          </w:p>
          <w:p w14:paraId="1897389A" w14:textId="787D5ABC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6-</w:t>
            </w:r>
            <w:r w:rsidR="00432036" w:rsidRPr="00432036">
              <w:rPr>
                <w:sz w:val="20"/>
                <w:szCs w:val="20"/>
              </w:rPr>
              <w:t>41.1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5CA38ED4" w14:textId="010ADB99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50B71A77" w14:textId="74037AEF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0.0</w:t>
            </w:r>
          </w:p>
          <w:p w14:paraId="17427975" w14:textId="4BD370BE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-</w:t>
            </w:r>
            <w:r w:rsidR="00432036" w:rsidRPr="00432036">
              <w:rPr>
                <w:sz w:val="20"/>
                <w:szCs w:val="20"/>
              </w:rPr>
              <w:t>20.6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79AC0AF6" w14:textId="44901D08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26.7</w:t>
            </w:r>
          </w:p>
          <w:p w14:paraId="6C3A43C9" w14:textId="21FF03FD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8-</w:t>
            </w:r>
            <w:r w:rsidR="00432036" w:rsidRPr="00432036">
              <w:rPr>
                <w:sz w:val="20"/>
                <w:szCs w:val="20"/>
              </w:rPr>
              <w:t>55.1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1794DEEF" w14:textId="67B69FA2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0.0</w:t>
            </w:r>
          </w:p>
          <w:p w14:paraId="12475E66" w14:textId="68B3B222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-</w:t>
            </w:r>
            <w:r w:rsidR="00432036" w:rsidRPr="00432036">
              <w:rPr>
                <w:sz w:val="20"/>
                <w:szCs w:val="20"/>
              </w:rPr>
              <w:t>21.8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4200C820" w14:textId="641700FC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18.8</w:t>
            </w:r>
          </w:p>
          <w:p w14:paraId="56FD2394" w14:textId="419D053F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-</w:t>
            </w:r>
            <w:r w:rsidR="00432036" w:rsidRPr="00432036">
              <w:rPr>
                <w:sz w:val="20"/>
                <w:szCs w:val="20"/>
              </w:rPr>
              <w:t>45.6)</w:t>
            </w:r>
          </w:p>
        </w:tc>
      </w:tr>
      <w:tr w:rsidR="00BF03FA" w:rsidRPr="00432036" w14:paraId="47D00FE4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864DC1F" w14:textId="3E4F16C3" w:rsidR="00432036" w:rsidRPr="00B6425C" w:rsidRDefault="00432036" w:rsidP="00432036">
            <w:pPr>
              <w:rPr>
                <w:sz w:val="20"/>
                <w:szCs w:val="20"/>
                <w:vertAlign w:val="superscript"/>
              </w:rPr>
            </w:pPr>
            <w:r w:rsidRPr="00432036">
              <w:rPr>
                <w:b/>
                <w:bCs/>
                <w:sz w:val="20"/>
                <w:szCs w:val="20"/>
              </w:rPr>
              <w:t>positive four weeks post-</w:t>
            </w:r>
            <w:proofErr w:type="spellStart"/>
            <w:r w:rsidRPr="00432036">
              <w:rPr>
                <w:b/>
                <w:bCs/>
                <w:sz w:val="20"/>
                <w:szCs w:val="20"/>
              </w:rPr>
              <w:t>boost</w:t>
            </w:r>
            <w:r w:rsidR="00B6425C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5421E43C" w14:textId="618DBC68" w:rsidR="00EC73E9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</w:t>
            </w:r>
          </w:p>
          <w:p w14:paraId="1D7155B6" w14:textId="333DAB90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2-</w:t>
            </w:r>
            <w:r w:rsidR="00432036" w:rsidRPr="00432036">
              <w:rPr>
                <w:sz w:val="20"/>
                <w:szCs w:val="20"/>
              </w:rPr>
              <w:t>54.6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5FEB9504" w14:textId="1581BB19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29.0</w:t>
            </w:r>
          </w:p>
          <w:p w14:paraId="04908EB1" w14:textId="57E1F1AD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2-</w:t>
            </w:r>
            <w:r w:rsidR="00432036" w:rsidRPr="00432036">
              <w:rPr>
                <w:sz w:val="20"/>
                <w:szCs w:val="20"/>
              </w:rPr>
              <w:t>48.0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09F791A3" w14:textId="3F885546" w:rsidR="00432036" w:rsidRPr="00432036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0.786</w:t>
            </w: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09991406" w14:textId="2CF37557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25.0</w:t>
            </w:r>
          </w:p>
          <w:p w14:paraId="505D8B18" w14:textId="0EBF2D18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3-</w:t>
            </w:r>
            <w:r w:rsidR="00432036" w:rsidRPr="00432036">
              <w:rPr>
                <w:sz w:val="20"/>
                <w:szCs w:val="20"/>
              </w:rPr>
              <w:t>52.4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4F48C0AC" w14:textId="12E95A7B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26.7</w:t>
            </w:r>
          </w:p>
          <w:p w14:paraId="2FADFF0C" w14:textId="71372F3E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8-</w:t>
            </w:r>
            <w:r w:rsidR="00432036" w:rsidRPr="00432036">
              <w:rPr>
                <w:sz w:val="20"/>
                <w:szCs w:val="20"/>
              </w:rPr>
              <w:t>55.1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50C5AD46" w14:textId="1D40EC4A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46.7</w:t>
            </w:r>
          </w:p>
          <w:p w14:paraId="411E3558" w14:textId="6DF73C3F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3-</w:t>
            </w:r>
            <w:r w:rsidR="00432036" w:rsidRPr="00432036">
              <w:rPr>
                <w:sz w:val="20"/>
                <w:szCs w:val="20"/>
              </w:rPr>
              <w:t>73.4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3FDF1F79" w14:textId="5EB590EC" w:rsidR="00EC73E9" w:rsidRDefault="00432036" w:rsidP="00EC73E9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31.3</w:t>
            </w:r>
          </w:p>
          <w:p w14:paraId="3EF13D79" w14:textId="5C1FB555" w:rsidR="00432036" w:rsidRPr="00432036" w:rsidRDefault="00EC73E9" w:rsidP="00EC7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0-</w:t>
            </w:r>
            <w:r w:rsidR="00432036" w:rsidRPr="00432036">
              <w:rPr>
                <w:sz w:val="20"/>
                <w:szCs w:val="20"/>
              </w:rPr>
              <w:t>58.7)</w:t>
            </w:r>
          </w:p>
        </w:tc>
      </w:tr>
      <w:tr w:rsidR="004E4694" w:rsidRPr="00432036" w14:paraId="24E2A58D" w14:textId="77777777" w:rsidTr="00BF03FA">
        <w:tc>
          <w:tcPr>
            <w:tcW w:w="9234" w:type="dxa"/>
            <w:gridSpan w:val="8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E9E9E9"/>
          </w:tcPr>
          <w:p w14:paraId="13FE7BDE" w14:textId="799ACF90" w:rsidR="004E4694" w:rsidRPr="00432036" w:rsidRDefault="004E4694" w:rsidP="00043704">
            <w:pPr>
              <w:rPr>
                <w:sz w:val="20"/>
                <w:szCs w:val="20"/>
              </w:rPr>
            </w:pPr>
            <w:r w:rsidRPr="00432036">
              <w:rPr>
                <w:b/>
                <w:bCs/>
                <w:i/>
                <w:iCs/>
                <w:sz w:val="20"/>
                <w:szCs w:val="20"/>
              </w:rPr>
              <w:t xml:space="preserve">B/Texas/6/2011 </w:t>
            </w:r>
          </w:p>
        </w:tc>
      </w:tr>
      <w:tr w:rsidR="00BF03FA" w:rsidRPr="00432036" w14:paraId="28AB9721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5F5EB04" w14:textId="77777777" w:rsidR="00432036" w:rsidRPr="00432036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≥1:10 at baseline</w:t>
            </w:r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768596DB" w14:textId="67F20507" w:rsidR="00EC73E9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25.8</w:t>
            </w:r>
          </w:p>
          <w:p w14:paraId="4793E91F" w14:textId="757AD40C" w:rsidR="00432036" w:rsidRPr="00432036" w:rsidRDefault="00EC73E9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9-</w:t>
            </w:r>
            <w:r w:rsidR="00432036" w:rsidRPr="00432036">
              <w:rPr>
                <w:sz w:val="20"/>
                <w:szCs w:val="20"/>
              </w:rPr>
              <w:t>44.6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49DD9C46" w14:textId="4AB7CD1C" w:rsidR="00EC73E9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25.8</w:t>
            </w:r>
          </w:p>
          <w:p w14:paraId="630F16C3" w14:textId="269C13D5" w:rsidR="00432036" w:rsidRPr="00432036" w:rsidRDefault="00EC73E9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9-</w:t>
            </w:r>
            <w:r w:rsidR="00432036" w:rsidRPr="00432036">
              <w:rPr>
                <w:sz w:val="20"/>
                <w:szCs w:val="20"/>
              </w:rPr>
              <w:t>44.6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4E3F3CFF" w14:textId="3F05F830" w:rsidR="00432036" w:rsidRPr="00432036" w:rsidRDefault="00432036" w:rsidP="00B83B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780BE781" w14:textId="084496C6" w:rsidR="00B83B0C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18.8</w:t>
            </w:r>
          </w:p>
          <w:p w14:paraId="6645B54B" w14:textId="135ACE65" w:rsidR="00432036" w:rsidRPr="00432036" w:rsidRDefault="00B83B0C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-</w:t>
            </w:r>
            <w:r w:rsidR="00432036" w:rsidRPr="00432036">
              <w:rPr>
                <w:sz w:val="20"/>
                <w:szCs w:val="20"/>
              </w:rPr>
              <w:t>45.6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57A65896" w14:textId="4A58D71C" w:rsidR="00B83B0C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33.3</w:t>
            </w:r>
          </w:p>
          <w:p w14:paraId="1B48EAF8" w14:textId="460F79F8" w:rsidR="00432036" w:rsidRPr="00432036" w:rsidRDefault="00B83B0C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8-</w:t>
            </w:r>
            <w:r w:rsidR="00432036" w:rsidRPr="00432036">
              <w:rPr>
                <w:sz w:val="20"/>
                <w:szCs w:val="20"/>
              </w:rPr>
              <w:t>61.6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6FE8B8A2" w14:textId="4D413B51" w:rsidR="00B83B0C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33.3</w:t>
            </w:r>
          </w:p>
          <w:p w14:paraId="576AF513" w14:textId="6ECF0E13" w:rsidR="00432036" w:rsidRPr="00432036" w:rsidRDefault="00B83B0C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8-</w:t>
            </w:r>
            <w:r w:rsidR="00432036" w:rsidRPr="00432036">
              <w:rPr>
                <w:sz w:val="20"/>
                <w:szCs w:val="20"/>
              </w:rPr>
              <w:t>61.6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654AE7F8" w14:textId="5A8D6CB7" w:rsidR="00B83B0C" w:rsidRDefault="00B83B0C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</w:t>
            </w:r>
          </w:p>
          <w:p w14:paraId="3D48B098" w14:textId="05B20231" w:rsidR="00432036" w:rsidRPr="00432036" w:rsidRDefault="00B83B0C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-</w:t>
            </w:r>
            <w:r w:rsidR="00432036" w:rsidRPr="00432036">
              <w:rPr>
                <w:sz w:val="20"/>
                <w:szCs w:val="20"/>
              </w:rPr>
              <w:t>45.6)</w:t>
            </w:r>
          </w:p>
        </w:tc>
      </w:tr>
      <w:tr w:rsidR="00BF03FA" w:rsidRPr="00432036" w14:paraId="4CCC2F39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9D193A5" w14:textId="77777777" w:rsidR="00432036" w:rsidRPr="00432036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≥1:40 at baseline</w:t>
            </w:r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0425D2F7" w14:textId="7E907D98" w:rsidR="00EC73E9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12.9</w:t>
            </w:r>
          </w:p>
          <w:p w14:paraId="47FF3903" w14:textId="12C7AE3C" w:rsidR="00432036" w:rsidRPr="00432036" w:rsidRDefault="00EC73E9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6-</w:t>
            </w:r>
            <w:r w:rsidR="00432036" w:rsidRPr="00432036">
              <w:rPr>
                <w:sz w:val="20"/>
                <w:szCs w:val="20"/>
              </w:rPr>
              <w:t>29.8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4CB197E9" w14:textId="082F3D9D" w:rsidR="00EC73E9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12.9</w:t>
            </w:r>
          </w:p>
          <w:p w14:paraId="0ECC96E2" w14:textId="533AEFDB" w:rsidR="00432036" w:rsidRPr="00432036" w:rsidRDefault="00EC73E9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6-</w:t>
            </w:r>
            <w:r w:rsidR="00432036" w:rsidRPr="00432036">
              <w:rPr>
                <w:sz w:val="20"/>
                <w:szCs w:val="20"/>
              </w:rPr>
              <w:t>29.8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755136BB" w14:textId="54E92210" w:rsidR="00432036" w:rsidRPr="00432036" w:rsidRDefault="00432036" w:rsidP="00B83B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1DACADAB" w14:textId="175B5A39" w:rsidR="00B83B0C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6.3</w:t>
            </w:r>
          </w:p>
          <w:p w14:paraId="581A05CB" w14:textId="318BAB7B" w:rsidR="00432036" w:rsidRPr="00432036" w:rsidRDefault="00B83B0C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-</w:t>
            </w:r>
            <w:r w:rsidR="00432036" w:rsidRPr="00432036">
              <w:rPr>
                <w:sz w:val="20"/>
                <w:szCs w:val="20"/>
              </w:rPr>
              <w:t>30.2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5AC7073E" w14:textId="26A0FA4D" w:rsidR="00B83B0C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13.3</w:t>
            </w:r>
          </w:p>
          <w:p w14:paraId="795D2950" w14:textId="5029E516" w:rsidR="00432036" w:rsidRPr="00432036" w:rsidRDefault="00B83B0C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-</w:t>
            </w:r>
            <w:r w:rsidR="00432036" w:rsidRPr="00432036">
              <w:rPr>
                <w:sz w:val="20"/>
                <w:szCs w:val="20"/>
              </w:rPr>
              <w:t>40.5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185BD435" w14:textId="08AF1B4A" w:rsidR="00B83B0C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20.0</w:t>
            </w:r>
          </w:p>
          <w:p w14:paraId="0606E9D6" w14:textId="6200DA6E" w:rsidR="00432036" w:rsidRPr="00432036" w:rsidRDefault="00B83B0C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3-</w:t>
            </w:r>
            <w:r w:rsidR="00432036" w:rsidRPr="00432036">
              <w:rPr>
                <w:sz w:val="20"/>
                <w:szCs w:val="20"/>
              </w:rPr>
              <w:t>48.1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190AD743" w14:textId="40B6AC04" w:rsidR="00B83B0C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12.5</w:t>
            </w:r>
          </w:p>
          <w:p w14:paraId="52456F50" w14:textId="7F109BB4" w:rsidR="00432036" w:rsidRPr="00432036" w:rsidRDefault="00B83B0C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6-</w:t>
            </w:r>
            <w:r w:rsidR="00432036" w:rsidRPr="00432036">
              <w:rPr>
                <w:sz w:val="20"/>
                <w:szCs w:val="20"/>
              </w:rPr>
              <w:t>38.3)</w:t>
            </w:r>
          </w:p>
        </w:tc>
      </w:tr>
      <w:tr w:rsidR="00BF03FA" w:rsidRPr="00432036" w14:paraId="09931AC6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03C6B68" w14:textId="6FCB27E4" w:rsidR="00432036" w:rsidRPr="00B6425C" w:rsidRDefault="00432036" w:rsidP="00432036">
            <w:pPr>
              <w:rPr>
                <w:sz w:val="20"/>
                <w:szCs w:val="20"/>
                <w:vertAlign w:val="superscript"/>
              </w:rPr>
            </w:pPr>
            <w:r w:rsidRPr="00432036">
              <w:rPr>
                <w:b/>
                <w:bCs/>
                <w:sz w:val="20"/>
                <w:szCs w:val="20"/>
              </w:rPr>
              <w:t>positive pre-</w:t>
            </w:r>
            <w:proofErr w:type="spellStart"/>
            <w:r w:rsidRPr="00432036">
              <w:rPr>
                <w:b/>
                <w:bCs/>
                <w:sz w:val="20"/>
                <w:szCs w:val="20"/>
              </w:rPr>
              <w:t>boost</w:t>
            </w:r>
            <w:r w:rsidR="00B6425C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1173F6C9" w14:textId="3AF1EFE4" w:rsidR="00EC73E9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0.0</w:t>
            </w:r>
          </w:p>
          <w:p w14:paraId="637B1C7E" w14:textId="0132DE22" w:rsidR="00432036" w:rsidRPr="00432036" w:rsidRDefault="00EC73E9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-</w:t>
            </w:r>
            <w:r w:rsidR="00432036" w:rsidRPr="00432036">
              <w:rPr>
                <w:sz w:val="20"/>
                <w:szCs w:val="20"/>
              </w:rPr>
              <w:t>11.2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171087FE" w14:textId="6E8CE0E1" w:rsidR="00EC73E9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22.6</w:t>
            </w:r>
          </w:p>
          <w:p w14:paraId="78552E0A" w14:textId="53CCA441" w:rsidR="00432036" w:rsidRPr="00432036" w:rsidRDefault="00EC73E9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6-</w:t>
            </w:r>
            <w:r w:rsidR="00432036" w:rsidRPr="00432036">
              <w:rPr>
                <w:sz w:val="20"/>
                <w:szCs w:val="20"/>
              </w:rPr>
              <w:t>41.1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678AD1FB" w14:textId="59C51220" w:rsidR="00432036" w:rsidRPr="00432036" w:rsidRDefault="00432036" w:rsidP="00B83B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563E5E28" w14:textId="2D9C1CE3" w:rsidR="00B83B0C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0.0</w:t>
            </w:r>
          </w:p>
          <w:p w14:paraId="38F15C7C" w14:textId="4178F045" w:rsidR="00432036" w:rsidRPr="00432036" w:rsidRDefault="00B83B0C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-</w:t>
            </w:r>
            <w:r w:rsidR="00432036" w:rsidRPr="00432036">
              <w:rPr>
                <w:sz w:val="20"/>
                <w:szCs w:val="20"/>
              </w:rPr>
              <w:t>20.6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72465E52" w14:textId="590D01C3" w:rsidR="00B83B0C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26.7</w:t>
            </w:r>
          </w:p>
          <w:p w14:paraId="1E75C383" w14:textId="78B6C986" w:rsidR="00432036" w:rsidRPr="00432036" w:rsidRDefault="00B83B0C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8-</w:t>
            </w:r>
            <w:r w:rsidR="00432036" w:rsidRPr="00432036">
              <w:rPr>
                <w:sz w:val="20"/>
                <w:szCs w:val="20"/>
              </w:rPr>
              <w:t>55.1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55C8A03A" w14:textId="630972C0" w:rsidR="00B83B0C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0.0</w:t>
            </w:r>
          </w:p>
          <w:p w14:paraId="26DA307D" w14:textId="7D396165" w:rsidR="00432036" w:rsidRPr="00432036" w:rsidRDefault="00B83B0C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-</w:t>
            </w:r>
            <w:r w:rsidR="00432036" w:rsidRPr="00432036">
              <w:rPr>
                <w:sz w:val="20"/>
                <w:szCs w:val="20"/>
              </w:rPr>
              <w:t>21.8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5E241559" w14:textId="7C841294" w:rsidR="00B83B0C" w:rsidRDefault="00B83B0C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</w:t>
            </w:r>
          </w:p>
          <w:p w14:paraId="1B82F238" w14:textId="2953E82D" w:rsidR="00432036" w:rsidRPr="00432036" w:rsidRDefault="00B83B0C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-</w:t>
            </w:r>
            <w:r w:rsidR="00432036" w:rsidRPr="00432036">
              <w:rPr>
                <w:sz w:val="20"/>
                <w:szCs w:val="20"/>
              </w:rPr>
              <w:t>45.6)</w:t>
            </w:r>
          </w:p>
        </w:tc>
      </w:tr>
      <w:tr w:rsidR="00BF03FA" w:rsidRPr="00432036" w14:paraId="77598095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B76DBE5" w14:textId="559D5123" w:rsidR="00432036" w:rsidRPr="00B6425C" w:rsidRDefault="00432036" w:rsidP="00432036">
            <w:pPr>
              <w:rPr>
                <w:sz w:val="20"/>
                <w:szCs w:val="20"/>
                <w:vertAlign w:val="superscript"/>
              </w:rPr>
            </w:pPr>
            <w:r w:rsidRPr="00432036">
              <w:rPr>
                <w:b/>
                <w:bCs/>
                <w:sz w:val="20"/>
                <w:szCs w:val="20"/>
              </w:rPr>
              <w:t>positive four weeks post-</w:t>
            </w:r>
            <w:proofErr w:type="spellStart"/>
            <w:r w:rsidRPr="00432036">
              <w:rPr>
                <w:b/>
                <w:bCs/>
                <w:sz w:val="20"/>
                <w:szCs w:val="20"/>
              </w:rPr>
              <w:t>boost</w:t>
            </w:r>
            <w:r w:rsidR="00B6425C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1780731B" w14:textId="71C9A801" w:rsidR="00EC73E9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35.5</w:t>
            </w:r>
          </w:p>
          <w:p w14:paraId="13400FFB" w14:textId="4CE35FC3" w:rsidR="00432036" w:rsidRPr="00432036" w:rsidRDefault="00EC73E9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2-</w:t>
            </w:r>
            <w:r w:rsidR="00432036" w:rsidRPr="00432036">
              <w:rPr>
                <w:sz w:val="20"/>
                <w:szCs w:val="20"/>
              </w:rPr>
              <w:t>54.6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6CC6332B" w14:textId="603F3276" w:rsidR="00EC73E9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40.0</w:t>
            </w:r>
          </w:p>
          <w:p w14:paraId="4250D076" w14:textId="5DB9ADDA" w:rsidR="00432036" w:rsidRPr="00432036" w:rsidRDefault="00EC73E9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7-</w:t>
            </w:r>
            <w:r w:rsidR="00432036" w:rsidRPr="00432036">
              <w:rPr>
                <w:sz w:val="20"/>
                <w:szCs w:val="20"/>
              </w:rPr>
              <w:t>59.4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36FDEACD" w14:textId="76842D84" w:rsidR="00432036" w:rsidRPr="00432036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0.508</w:t>
            </w: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21DA0EC1" w14:textId="737FBBB2" w:rsidR="00B83B0C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25.0</w:t>
            </w:r>
          </w:p>
          <w:p w14:paraId="49DEC259" w14:textId="24DCBAF9" w:rsidR="00432036" w:rsidRPr="00432036" w:rsidRDefault="00B83B0C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3-</w:t>
            </w:r>
            <w:r w:rsidR="00432036" w:rsidRPr="00432036">
              <w:rPr>
                <w:sz w:val="20"/>
                <w:szCs w:val="20"/>
              </w:rPr>
              <w:t>52.4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175E1670" w14:textId="06508BE9" w:rsidR="00B83B0C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40.0</w:t>
            </w:r>
          </w:p>
          <w:p w14:paraId="01D2A860" w14:textId="1E20EB1F" w:rsidR="00432036" w:rsidRPr="00432036" w:rsidRDefault="00B83B0C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3-</w:t>
            </w:r>
            <w:r w:rsidR="00432036" w:rsidRPr="00432036">
              <w:rPr>
                <w:sz w:val="20"/>
                <w:szCs w:val="20"/>
              </w:rPr>
              <w:t>67.7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1D5A6990" w14:textId="5B142104" w:rsidR="00B83B0C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46.7</w:t>
            </w:r>
          </w:p>
          <w:p w14:paraId="09922EC4" w14:textId="4AFE4989" w:rsidR="00432036" w:rsidRPr="00432036" w:rsidRDefault="00B83B0C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3-</w:t>
            </w:r>
            <w:r w:rsidR="00432036" w:rsidRPr="00432036">
              <w:rPr>
                <w:sz w:val="20"/>
                <w:szCs w:val="20"/>
              </w:rPr>
              <w:t>73.4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12FECEF5" w14:textId="2E437936" w:rsidR="00B83B0C" w:rsidRDefault="00432036" w:rsidP="00B83B0C">
            <w:pPr>
              <w:jc w:val="center"/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40.0</w:t>
            </w:r>
          </w:p>
          <w:p w14:paraId="4818B80C" w14:textId="41294968" w:rsidR="00432036" w:rsidRPr="00432036" w:rsidRDefault="00B83B0C" w:rsidP="00B83B0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3-</w:t>
            </w:r>
            <w:r w:rsidR="00432036" w:rsidRPr="00432036">
              <w:rPr>
                <w:sz w:val="20"/>
                <w:szCs w:val="20"/>
              </w:rPr>
              <w:t>67.7)</w:t>
            </w:r>
          </w:p>
        </w:tc>
      </w:tr>
      <w:tr w:rsidR="00432036" w:rsidRPr="00432036" w14:paraId="7F54A560" w14:textId="77777777" w:rsidTr="00BF03FA">
        <w:tc>
          <w:tcPr>
            <w:tcW w:w="9234" w:type="dxa"/>
            <w:gridSpan w:val="8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E9E9E9"/>
          </w:tcPr>
          <w:p w14:paraId="3FA6DC0D" w14:textId="46259297" w:rsidR="00432036" w:rsidRPr="00432036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b/>
                <w:bCs/>
                <w:i/>
                <w:iCs/>
                <w:sz w:val="20"/>
                <w:szCs w:val="20"/>
              </w:rPr>
              <w:t xml:space="preserve">A/Perth/16/2009 (H3N2) – previous 2011/12 seasonal strain </w:t>
            </w:r>
          </w:p>
        </w:tc>
      </w:tr>
      <w:tr w:rsidR="00BF03FA" w:rsidRPr="00432036" w14:paraId="0FABE5B6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D595F17" w14:textId="77777777" w:rsidR="00432036" w:rsidRPr="00432036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≥1:10 at baseline</w:t>
            </w:r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0C611154" w14:textId="77777777" w:rsidR="00B83B0C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63.3 </w:t>
            </w:r>
          </w:p>
          <w:p w14:paraId="12C837EF" w14:textId="67CB050E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.9-</w:t>
            </w:r>
            <w:r w:rsidR="00432036" w:rsidRPr="00432036">
              <w:rPr>
                <w:sz w:val="20"/>
                <w:szCs w:val="20"/>
              </w:rPr>
              <w:t>80.1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4006FF9D" w14:textId="77777777" w:rsidR="00B83B0C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67.7 </w:t>
            </w:r>
          </w:p>
          <w:p w14:paraId="06EB3F82" w14:textId="18A7B352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.6-</w:t>
            </w:r>
            <w:r w:rsidR="00432036" w:rsidRPr="00432036">
              <w:rPr>
                <w:sz w:val="20"/>
                <w:szCs w:val="20"/>
              </w:rPr>
              <w:t>83.3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42DC6C80" w14:textId="5EF20D0B" w:rsidR="00432036" w:rsidRPr="00432036" w:rsidRDefault="00432036" w:rsidP="00432036">
            <w:pPr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6417A6C8" w14:textId="77777777" w:rsidR="00B83B0C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0.0 </w:t>
            </w:r>
          </w:p>
          <w:p w14:paraId="18A1E214" w14:textId="7A664236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1.9-</w:t>
            </w:r>
            <w:r w:rsidR="00432036" w:rsidRPr="00432036">
              <w:rPr>
                <w:sz w:val="20"/>
                <w:szCs w:val="20"/>
              </w:rPr>
              <w:t>95.7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234396A9" w14:textId="77777777" w:rsidR="00B83B0C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66.7 </w:t>
            </w:r>
          </w:p>
          <w:p w14:paraId="156AE253" w14:textId="4F062090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.4-</w:t>
            </w:r>
            <w:r w:rsidR="00432036" w:rsidRPr="00432036">
              <w:rPr>
                <w:sz w:val="20"/>
                <w:szCs w:val="20"/>
              </w:rPr>
              <w:t>88.2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661654E7" w14:textId="77777777" w:rsidR="00B83B0C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46.7 </w:t>
            </w:r>
          </w:p>
          <w:p w14:paraId="40794173" w14:textId="7DBEFED8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3-</w:t>
            </w:r>
            <w:r w:rsidR="00432036" w:rsidRPr="00432036">
              <w:rPr>
                <w:sz w:val="20"/>
                <w:szCs w:val="20"/>
              </w:rPr>
              <w:t>73.4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6D8DCF87" w14:textId="77777777" w:rsidR="00B83B0C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68.8 </w:t>
            </w:r>
          </w:p>
          <w:p w14:paraId="06D0B491" w14:textId="05353A9D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1.3-</w:t>
            </w:r>
            <w:r w:rsidR="00432036" w:rsidRPr="00432036">
              <w:rPr>
                <w:sz w:val="20"/>
                <w:szCs w:val="20"/>
              </w:rPr>
              <w:t>89.0)</w:t>
            </w:r>
          </w:p>
        </w:tc>
      </w:tr>
      <w:tr w:rsidR="00BF03FA" w:rsidRPr="00432036" w14:paraId="7B0B9041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0983216" w14:textId="77777777" w:rsidR="00432036" w:rsidRPr="00432036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≥1:40 at baseline</w:t>
            </w:r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479FEFF2" w14:textId="77777777" w:rsidR="00B83B0C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.0 </w:t>
            </w:r>
          </w:p>
          <w:p w14:paraId="467AD187" w14:textId="5DC50116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7-</w:t>
            </w:r>
            <w:r w:rsidR="00432036" w:rsidRPr="00432036">
              <w:rPr>
                <w:sz w:val="20"/>
                <w:szCs w:val="20"/>
              </w:rPr>
              <w:t>59.4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490B8313" w14:textId="77777777" w:rsidR="00B83B0C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51.6 </w:t>
            </w:r>
          </w:p>
          <w:p w14:paraId="599EFB2A" w14:textId="41CCF331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.1-</w:t>
            </w:r>
            <w:r w:rsidR="00432036" w:rsidRPr="00432036">
              <w:rPr>
                <w:sz w:val="20"/>
                <w:szCs w:val="20"/>
              </w:rPr>
              <w:t>69.8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0443E018" w14:textId="09F00FE8" w:rsidR="00432036" w:rsidRPr="00432036" w:rsidRDefault="00432036" w:rsidP="00432036">
            <w:pPr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511F3C29" w14:textId="77777777" w:rsidR="00B83B0C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40.0 </w:t>
            </w:r>
          </w:p>
          <w:p w14:paraId="79C64DF4" w14:textId="332EF9D2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3-</w:t>
            </w:r>
            <w:r w:rsidR="00432036" w:rsidRPr="00432036">
              <w:rPr>
                <w:sz w:val="20"/>
                <w:szCs w:val="20"/>
              </w:rPr>
              <w:t>67.7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2C32CCC0" w14:textId="77777777" w:rsidR="00B83B0C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53.3 </w:t>
            </w:r>
          </w:p>
          <w:p w14:paraId="47A99349" w14:textId="0DCCAD0F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6-</w:t>
            </w:r>
            <w:r w:rsidR="00432036" w:rsidRPr="00432036">
              <w:rPr>
                <w:sz w:val="20"/>
                <w:szCs w:val="20"/>
              </w:rPr>
              <w:t>78.7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191F8F67" w14:textId="77777777" w:rsidR="00B83B0C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40.0 </w:t>
            </w:r>
          </w:p>
          <w:p w14:paraId="4F8424EB" w14:textId="757FF736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3-</w:t>
            </w:r>
            <w:r w:rsidR="00432036" w:rsidRPr="00432036">
              <w:rPr>
                <w:sz w:val="20"/>
                <w:szCs w:val="20"/>
              </w:rPr>
              <w:t>67.7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582DFBFC" w14:textId="77777777" w:rsidR="00B83B0C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50.0 </w:t>
            </w:r>
          </w:p>
          <w:p w14:paraId="1B893D90" w14:textId="25469D9A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.7-</w:t>
            </w:r>
            <w:r w:rsidR="00432036" w:rsidRPr="00432036">
              <w:rPr>
                <w:sz w:val="20"/>
                <w:szCs w:val="20"/>
              </w:rPr>
              <w:t>75.3)</w:t>
            </w:r>
          </w:p>
        </w:tc>
      </w:tr>
      <w:tr w:rsidR="00BF03FA" w:rsidRPr="00432036" w14:paraId="07D41B96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5AA10BE" w14:textId="6DBE7CEF" w:rsidR="00432036" w:rsidRPr="00B6425C" w:rsidRDefault="00432036" w:rsidP="00432036">
            <w:pPr>
              <w:rPr>
                <w:sz w:val="20"/>
                <w:szCs w:val="20"/>
                <w:vertAlign w:val="superscript"/>
              </w:rPr>
            </w:pPr>
            <w:r w:rsidRPr="00432036">
              <w:rPr>
                <w:b/>
                <w:bCs/>
                <w:sz w:val="20"/>
                <w:szCs w:val="20"/>
              </w:rPr>
              <w:lastRenderedPageBreak/>
              <w:t>positive pre-</w:t>
            </w:r>
            <w:proofErr w:type="spellStart"/>
            <w:r w:rsidRPr="00432036">
              <w:rPr>
                <w:b/>
                <w:bCs/>
                <w:sz w:val="20"/>
                <w:szCs w:val="20"/>
              </w:rPr>
              <w:t>boost</w:t>
            </w:r>
            <w:r w:rsidR="00B6425C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69C79197" w14:textId="77777777" w:rsidR="00B83B0C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0.0 </w:t>
            </w:r>
          </w:p>
          <w:p w14:paraId="4F032280" w14:textId="2BA22482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-</w:t>
            </w:r>
            <w:r w:rsidR="00432036" w:rsidRPr="00432036">
              <w:rPr>
                <w:sz w:val="20"/>
                <w:szCs w:val="20"/>
              </w:rPr>
              <w:t>11.6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6C740EA3" w14:textId="77777777" w:rsidR="00B83B0C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45.2 </w:t>
            </w:r>
          </w:p>
          <w:p w14:paraId="4DE6AF40" w14:textId="5445EF55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.3-</w:t>
            </w:r>
            <w:r w:rsidR="00432036" w:rsidRPr="00432036">
              <w:rPr>
                <w:sz w:val="20"/>
                <w:szCs w:val="20"/>
              </w:rPr>
              <w:t>64.0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70ADCEF0" w14:textId="431669D4" w:rsidR="00432036" w:rsidRPr="00432036" w:rsidRDefault="00432036" w:rsidP="00432036">
            <w:pPr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49272E4A" w14:textId="77777777" w:rsidR="00B83B0C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0.0 </w:t>
            </w:r>
          </w:p>
          <w:p w14:paraId="6850F7B4" w14:textId="08376B62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-</w:t>
            </w:r>
            <w:r w:rsidR="00432036" w:rsidRPr="00432036">
              <w:rPr>
                <w:sz w:val="20"/>
                <w:szCs w:val="20"/>
              </w:rPr>
              <w:t>21.8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0017D3A6" w14:textId="77777777" w:rsidR="00B83B0C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46.7 </w:t>
            </w:r>
          </w:p>
          <w:p w14:paraId="053B9474" w14:textId="0234137C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3-</w:t>
            </w:r>
            <w:r w:rsidR="00432036" w:rsidRPr="00432036">
              <w:rPr>
                <w:sz w:val="20"/>
                <w:szCs w:val="20"/>
              </w:rPr>
              <w:t>73.4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493BCA21" w14:textId="77777777" w:rsidR="00B83B0C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0.0 </w:t>
            </w:r>
          </w:p>
          <w:p w14:paraId="59BAD45F" w14:textId="3E54D9A2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-</w:t>
            </w:r>
            <w:r w:rsidR="00432036" w:rsidRPr="00432036">
              <w:rPr>
                <w:sz w:val="20"/>
                <w:szCs w:val="20"/>
              </w:rPr>
              <w:t>21.8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2118D90A" w14:textId="77777777" w:rsidR="00B83B0C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43.8 </w:t>
            </w:r>
          </w:p>
          <w:p w14:paraId="6F721D1F" w14:textId="330574A2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.8-</w:t>
            </w:r>
            <w:r w:rsidR="00432036" w:rsidRPr="00432036">
              <w:rPr>
                <w:sz w:val="20"/>
                <w:szCs w:val="20"/>
              </w:rPr>
              <w:t>70.1)</w:t>
            </w:r>
          </w:p>
        </w:tc>
      </w:tr>
      <w:tr w:rsidR="00BF03FA" w:rsidRPr="00432036" w14:paraId="73B0FE41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F32FD91" w14:textId="0A7B0C43" w:rsidR="00432036" w:rsidRPr="00B6425C" w:rsidRDefault="00432036" w:rsidP="00432036">
            <w:pPr>
              <w:rPr>
                <w:sz w:val="20"/>
                <w:szCs w:val="20"/>
                <w:vertAlign w:val="superscript"/>
              </w:rPr>
            </w:pPr>
            <w:r w:rsidRPr="00432036">
              <w:rPr>
                <w:b/>
                <w:bCs/>
                <w:sz w:val="20"/>
                <w:szCs w:val="20"/>
              </w:rPr>
              <w:t>positive four weeks post-</w:t>
            </w:r>
            <w:proofErr w:type="spellStart"/>
            <w:r w:rsidRPr="00432036">
              <w:rPr>
                <w:b/>
                <w:bCs/>
                <w:sz w:val="20"/>
                <w:szCs w:val="20"/>
              </w:rPr>
              <w:t>boost</w:t>
            </w:r>
            <w:r w:rsidR="00B6425C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512C0392" w14:textId="77777777" w:rsidR="00B83B0C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63.3 </w:t>
            </w:r>
          </w:p>
          <w:p w14:paraId="6EB5F2B0" w14:textId="51719A8E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3.9-</w:t>
            </w:r>
            <w:r w:rsidR="00432036" w:rsidRPr="00432036">
              <w:rPr>
                <w:sz w:val="20"/>
                <w:szCs w:val="20"/>
              </w:rPr>
              <w:t>80.1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0E430857" w14:textId="77777777" w:rsidR="00B83B0C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51.6 </w:t>
            </w:r>
          </w:p>
          <w:p w14:paraId="505E42E4" w14:textId="2FB39B62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.1-</w:t>
            </w:r>
            <w:r w:rsidR="00432036" w:rsidRPr="00432036">
              <w:rPr>
                <w:sz w:val="20"/>
                <w:szCs w:val="20"/>
              </w:rPr>
              <w:t>69.8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399E23C9" w14:textId="36462C8F" w:rsidR="00432036" w:rsidRPr="00432036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0.440</w:t>
            </w: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185CD8D1" w14:textId="77777777" w:rsidR="00B83B0C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60.0 </w:t>
            </w:r>
          </w:p>
          <w:p w14:paraId="123686BC" w14:textId="62DCBC0D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2.3-</w:t>
            </w:r>
            <w:r w:rsidR="00432036" w:rsidRPr="00432036">
              <w:rPr>
                <w:sz w:val="20"/>
                <w:szCs w:val="20"/>
              </w:rPr>
              <w:t>83.7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22DC2A81" w14:textId="77777777" w:rsidR="00B83B0C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46.7 </w:t>
            </w:r>
          </w:p>
          <w:p w14:paraId="50DB92DE" w14:textId="2095425C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.3-</w:t>
            </w:r>
            <w:r w:rsidR="00432036" w:rsidRPr="00432036">
              <w:rPr>
                <w:sz w:val="20"/>
                <w:szCs w:val="20"/>
              </w:rPr>
              <w:t>73.4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6711B00C" w14:textId="77777777" w:rsidR="00B83B0C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66.7 </w:t>
            </w:r>
          </w:p>
          <w:p w14:paraId="129E2DCF" w14:textId="4FD9273F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8.4-</w:t>
            </w:r>
            <w:r w:rsidR="00432036" w:rsidRPr="00432036">
              <w:rPr>
                <w:sz w:val="20"/>
                <w:szCs w:val="20"/>
              </w:rPr>
              <w:t>88.2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7358284A" w14:textId="77777777" w:rsidR="00B83B0C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56.3 </w:t>
            </w:r>
          </w:p>
          <w:p w14:paraId="59502BE6" w14:textId="321EEA5D" w:rsidR="00432036" w:rsidRPr="00432036" w:rsidRDefault="00B83B0C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9.9-</w:t>
            </w:r>
            <w:r w:rsidR="00432036" w:rsidRPr="00432036">
              <w:rPr>
                <w:sz w:val="20"/>
                <w:szCs w:val="20"/>
              </w:rPr>
              <w:t>80.2)</w:t>
            </w:r>
          </w:p>
        </w:tc>
      </w:tr>
      <w:tr w:rsidR="00432036" w:rsidRPr="00432036" w14:paraId="52796305" w14:textId="77777777" w:rsidTr="00BF03FA">
        <w:tc>
          <w:tcPr>
            <w:tcW w:w="9234" w:type="dxa"/>
            <w:gridSpan w:val="8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E9E9E9"/>
          </w:tcPr>
          <w:p w14:paraId="6816EC70" w14:textId="02CFB089" w:rsidR="00432036" w:rsidRPr="00432036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b/>
                <w:bCs/>
                <w:i/>
                <w:iCs/>
                <w:sz w:val="20"/>
                <w:szCs w:val="20"/>
              </w:rPr>
              <w:t>B/Brisbane/60/2008 – previous 2011/12 seasonal strain</w:t>
            </w:r>
          </w:p>
        </w:tc>
      </w:tr>
      <w:tr w:rsidR="00BF03FA" w:rsidRPr="00432036" w14:paraId="5F7AFCB2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5D8AAF5" w14:textId="77777777" w:rsidR="00432036" w:rsidRPr="00432036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≥1:10 at baseline</w:t>
            </w:r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58C38BAE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29.0 </w:t>
            </w:r>
          </w:p>
          <w:p w14:paraId="45778791" w14:textId="66F294AA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2-</w:t>
            </w:r>
            <w:r w:rsidR="00432036" w:rsidRPr="00432036">
              <w:rPr>
                <w:sz w:val="20"/>
                <w:szCs w:val="20"/>
              </w:rPr>
              <w:t>48.0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620F2018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45.2 </w:t>
            </w:r>
          </w:p>
          <w:p w14:paraId="53FAAE28" w14:textId="3B792489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.3-</w:t>
            </w:r>
            <w:r w:rsidR="00432036" w:rsidRPr="00432036">
              <w:rPr>
                <w:sz w:val="20"/>
                <w:szCs w:val="20"/>
              </w:rPr>
              <w:t>64.0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05A273CE" w14:textId="67D43B7A" w:rsidR="00432036" w:rsidRPr="00432036" w:rsidRDefault="00432036" w:rsidP="00432036">
            <w:pPr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317B7B74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25.0 </w:t>
            </w:r>
          </w:p>
          <w:p w14:paraId="34234150" w14:textId="3ACEE788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3-</w:t>
            </w:r>
            <w:r w:rsidR="00432036" w:rsidRPr="00432036">
              <w:rPr>
                <w:sz w:val="20"/>
                <w:szCs w:val="20"/>
              </w:rPr>
              <w:t>52.4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2F9CF460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53.3 </w:t>
            </w:r>
          </w:p>
          <w:p w14:paraId="478D5867" w14:textId="3318462D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6-</w:t>
            </w:r>
            <w:r w:rsidR="00432036" w:rsidRPr="00432036">
              <w:rPr>
                <w:sz w:val="20"/>
                <w:szCs w:val="20"/>
              </w:rPr>
              <w:t>78.7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43AC1761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33.3 </w:t>
            </w:r>
          </w:p>
          <w:p w14:paraId="1485460E" w14:textId="4E07351F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8-</w:t>
            </w:r>
            <w:r w:rsidR="00432036" w:rsidRPr="00432036">
              <w:rPr>
                <w:sz w:val="20"/>
                <w:szCs w:val="20"/>
              </w:rPr>
              <w:t>61.6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0055FA60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37.5 </w:t>
            </w:r>
          </w:p>
          <w:p w14:paraId="57DD4A5F" w14:textId="36B0226D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.2-</w:t>
            </w:r>
            <w:r w:rsidR="00432036" w:rsidRPr="00432036">
              <w:rPr>
                <w:sz w:val="20"/>
                <w:szCs w:val="20"/>
              </w:rPr>
              <w:t>64.6)</w:t>
            </w:r>
          </w:p>
        </w:tc>
      </w:tr>
      <w:tr w:rsidR="00BF03FA" w:rsidRPr="00432036" w14:paraId="0A16D1DE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C3D1EDF" w14:textId="77777777" w:rsidR="00432036" w:rsidRPr="00432036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b/>
                <w:bCs/>
                <w:sz w:val="20"/>
                <w:szCs w:val="20"/>
              </w:rPr>
              <w:t>≥1:40 at baseline</w:t>
            </w:r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033E2623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19.4 </w:t>
            </w:r>
          </w:p>
          <w:p w14:paraId="1C267160" w14:textId="5BE87988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5-</w:t>
            </w:r>
            <w:r w:rsidR="00432036" w:rsidRPr="00432036">
              <w:rPr>
                <w:sz w:val="20"/>
                <w:szCs w:val="20"/>
              </w:rPr>
              <w:t>37.5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60DAAAB8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29.0 </w:t>
            </w:r>
          </w:p>
          <w:p w14:paraId="11C4DEC1" w14:textId="5E68AA27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2-</w:t>
            </w:r>
            <w:r w:rsidR="00432036" w:rsidRPr="00432036">
              <w:rPr>
                <w:sz w:val="20"/>
                <w:szCs w:val="20"/>
              </w:rPr>
              <w:t>48.0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189F1429" w14:textId="52F81184" w:rsidR="00432036" w:rsidRPr="00432036" w:rsidRDefault="00432036" w:rsidP="00432036">
            <w:pPr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2E951FA7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6.3 </w:t>
            </w:r>
          </w:p>
          <w:p w14:paraId="1FD5FB33" w14:textId="2B0FE6CF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-</w:t>
            </w:r>
            <w:r w:rsidR="00432036" w:rsidRPr="00432036">
              <w:rPr>
                <w:sz w:val="20"/>
                <w:szCs w:val="20"/>
              </w:rPr>
              <w:t>30.2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4548F900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40.0 </w:t>
            </w:r>
          </w:p>
          <w:p w14:paraId="6F12911E" w14:textId="1DA787C0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3-</w:t>
            </w:r>
            <w:r w:rsidR="00432036" w:rsidRPr="00432036">
              <w:rPr>
                <w:sz w:val="20"/>
                <w:szCs w:val="20"/>
              </w:rPr>
              <w:t>67.7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058DC50D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33.3 </w:t>
            </w:r>
          </w:p>
          <w:p w14:paraId="36561194" w14:textId="239B74FB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8-</w:t>
            </w:r>
            <w:r w:rsidR="00432036" w:rsidRPr="00432036">
              <w:rPr>
                <w:sz w:val="20"/>
                <w:szCs w:val="20"/>
              </w:rPr>
              <w:t>61.6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1E257402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18.8 </w:t>
            </w:r>
          </w:p>
          <w:p w14:paraId="1EED20FA" w14:textId="4329C802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-</w:t>
            </w:r>
            <w:r w:rsidR="00432036" w:rsidRPr="00432036">
              <w:rPr>
                <w:sz w:val="20"/>
                <w:szCs w:val="20"/>
              </w:rPr>
              <w:t>45.6)</w:t>
            </w:r>
          </w:p>
        </w:tc>
      </w:tr>
      <w:tr w:rsidR="00BF03FA" w:rsidRPr="00432036" w14:paraId="66D10559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87DEA39" w14:textId="59FACCD4" w:rsidR="00432036" w:rsidRPr="00B6425C" w:rsidRDefault="00432036" w:rsidP="00432036">
            <w:pPr>
              <w:rPr>
                <w:sz w:val="20"/>
                <w:szCs w:val="20"/>
                <w:vertAlign w:val="superscript"/>
              </w:rPr>
            </w:pPr>
            <w:r w:rsidRPr="00432036">
              <w:rPr>
                <w:b/>
                <w:bCs/>
                <w:sz w:val="20"/>
                <w:szCs w:val="20"/>
              </w:rPr>
              <w:t>positive pre-</w:t>
            </w:r>
            <w:proofErr w:type="spellStart"/>
            <w:r w:rsidRPr="00432036">
              <w:rPr>
                <w:b/>
                <w:bCs/>
                <w:sz w:val="20"/>
                <w:szCs w:val="20"/>
              </w:rPr>
              <w:t>boost</w:t>
            </w:r>
            <w:r w:rsidR="00B6425C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008B48D3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0.0 </w:t>
            </w:r>
          </w:p>
          <w:p w14:paraId="4782BAD2" w14:textId="4723B07D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-</w:t>
            </w:r>
            <w:r w:rsidR="00432036" w:rsidRPr="00432036">
              <w:rPr>
                <w:sz w:val="20"/>
                <w:szCs w:val="20"/>
              </w:rPr>
              <w:t>11.9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0475AB4E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12.9 </w:t>
            </w:r>
          </w:p>
          <w:p w14:paraId="1711E3FA" w14:textId="1B7489E4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6-</w:t>
            </w:r>
            <w:r w:rsidR="00432036" w:rsidRPr="00432036">
              <w:rPr>
                <w:sz w:val="20"/>
                <w:szCs w:val="20"/>
              </w:rPr>
              <w:t>29.8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734EB069" w14:textId="48A257DF" w:rsidR="00432036" w:rsidRPr="00432036" w:rsidRDefault="00432036" w:rsidP="00432036">
            <w:pPr>
              <w:rPr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1C165058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0.0 </w:t>
            </w:r>
          </w:p>
          <w:p w14:paraId="018F4582" w14:textId="2034CB5D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-</w:t>
            </w:r>
            <w:r w:rsidR="00432036" w:rsidRPr="00432036">
              <w:rPr>
                <w:sz w:val="20"/>
                <w:szCs w:val="20"/>
              </w:rPr>
              <w:t>21.8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3F0F9CE1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20.0 </w:t>
            </w:r>
          </w:p>
          <w:p w14:paraId="706A3390" w14:textId="079304CE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3-</w:t>
            </w:r>
            <w:r w:rsidR="00432036" w:rsidRPr="00432036">
              <w:rPr>
                <w:sz w:val="20"/>
                <w:szCs w:val="20"/>
              </w:rPr>
              <w:t>48.1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1DE38A8A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0.0 </w:t>
            </w:r>
          </w:p>
          <w:p w14:paraId="35490304" w14:textId="114DC9BA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-</w:t>
            </w:r>
            <w:r w:rsidR="00432036" w:rsidRPr="00432036">
              <w:rPr>
                <w:sz w:val="20"/>
                <w:szCs w:val="20"/>
              </w:rPr>
              <w:t>23.2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34EAD396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6.3 </w:t>
            </w:r>
          </w:p>
          <w:p w14:paraId="4D057E74" w14:textId="325A4EC1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-</w:t>
            </w:r>
            <w:r w:rsidR="00432036" w:rsidRPr="00432036">
              <w:rPr>
                <w:sz w:val="20"/>
                <w:szCs w:val="20"/>
              </w:rPr>
              <w:t>30.2)</w:t>
            </w:r>
          </w:p>
        </w:tc>
      </w:tr>
      <w:tr w:rsidR="00BF03FA" w:rsidRPr="00432036" w14:paraId="3C7D911D" w14:textId="77777777" w:rsidTr="00BF03FA">
        <w:tc>
          <w:tcPr>
            <w:tcW w:w="1241" w:type="dxa"/>
            <w:tcBorders>
              <w:top w:val="single" w:sz="10" w:space="0" w:color="949494"/>
              <w:left w:val="single" w:sz="10" w:space="0" w:color="auto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BC72608" w14:textId="1D968723" w:rsidR="00432036" w:rsidRPr="00B6425C" w:rsidRDefault="00432036" w:rsidP="00432036">
            <w:pPr>
              <w:rPr>
                <w:sz w:val="20"/>
                <w:szCs w:val="20"/>
                <w:vertAlign w:val="superscript"/>
              </w:rPr>
            </w:pPr>
            <w:r w:rsidRPr="00432036">
              <w:rPr>
                <w:b/>
                <w:bCs/>
                <w:sz w:val="20"/>
                <w:szCs w:val="20"/>
              </w:rPr>
              <w:t>positive four weeks post-</w:t>
            </w:r>
            <w:proofErr w:type="spellStart"/>
            <w:r w:rsidRPr="00432036">
              <w:rPr>
                <w:b/>
                <w:bCs/>
                <w:sz w:val="20"/>
                <w:szCs w:val="20"/>
              </w:rPr>
              <w:t>boost</w:t>
            </w:r>
            <w:r w:rsidR="00B6425C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4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3F36888C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20.0 </w:t>
            </w:r>
          </w:p>
          <w:p w14:paraId="7B454F11" w14:textId="063B124C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7-</w:t>
            </w:r>
            <w:r w:rsidR="00432036" w:rsidRPr="00432036">
              <w:rPr>
                <w:sz w:val="20"/>
                <w:szCs w:val="20"/>
              </w:rPr>
              <w:t>38.6)</w:t>
            </w:r>
          </w:p>
        </w:tc>
        <w:tc>
          <w:tcPr>
            <w:tcW w:w="121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vAlign w:val="center"/>
          </w:tcPr>
          <w:p w14:paraId="23399446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12.9 </w:t>
            </w:r>
          </w:p>
          <w:p w14:paraId="1BE80107" w14:textId="65C65347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6-</w:t>
            </w:r>
            <w:r w:rsidR="00432036" w:rsidRPr="00432036">
              <w:rPr>
                <w:sz w:val="20"/>
                <w:szCs w:val="20"/>
              </w:rPr>
              <w:t>29.8)</w:t>
            </w:r>
          </w:p>
        </w:tc>
        <w:tc>
          <w:tcPr>
            <w:tcW w:w="672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</w:tcPr>
          <w:p w14:paraId="251732F3" w14:textId="697E7B13" w:rsidR="00432036" w:rsidRPr="00432036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>0.795</w:t>
            </w:r>
          </w:p>
        </w:tc>
        <w:tc>
          <w:tcPr>
            <w:tcW w:w="1113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246A7C1D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18.8 </w:t>
            </w:r>
          </w:p>
          <w:p w14:paraId="220B0708" w14:textId="79D30613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-</w:t>
            </w:r>
            <w:r w:rsidR="00432036" w:rsidRPr="00432036">
              <w:rPr>
                <w:sz w:val="20"/>
                <w:szCs w:val="20"/>
              </w:rPr>
              <w:t>45.6)</w:t>
            </w:r>
          </w:p>
        </w:tc>
        <w:tc>
          <w:tcPr>
            <w:tcW w:w="1174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2E2C07BD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20.0 </w:t>
            </w:r>
          </w:p>
          <w:p w14:paraId="1C1976C8" w14:textId="1D5AE912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3-</w:t>
            </w:r>
            <w:r w:rsidR="00432036" w:rsidRPr="00432036">
              <w:rPr>
                <w:sz w:val="20"/>
                <w:szCs w:val="20"/>
              </w:rPr>
              <w:t>48.1)</w:t>
            </w:r>
          </w:p>
        </w:tc>
        <w:tc>
          <w:tcPr>
            <w:tcW w:w="1237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949494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70408DB4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21.4 </w:t>
            </w:r>
          </w:p>
          <w:p w14:paraId="17EE84F7" w14:textId="56045C4E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7-</w:t>
            </w:r>
            <w:r w:rsidR="00432036" w:rsidRPr="00432036">
              <w:rPr>
                <w:sz w:val="20"/>
                <w:szCs w:val="20"/>
              </w:rPr>
              <w:t>50.8)</w:t>
            </w:r>
          </w:p>
        </w:tc>
        <w:tc>
          <w:tcPr>
            <w:tcW w:w="1440" w:type="dxa"/>
            <w:tcBorders>
              <w:top w:val="single" w:sz="10" w:space="0" w:color="949494"/>
              <w:left w:val="single" w:sz="10" w:space="0" w:color="949494"/>
              <w:bottom w:val="single" w:sz="10" w:space="0" w:color="949494"/>
              <w:right w:val="single" w:sz="10" w:space="0" w:color="auto"/>
            </w:tcBorders>
            <w:shd w:val="clear" w:color="auto" w:fill="FFFFFF"/>
            <w:tcMar>
              <w:top w:w="72" w:type="nil"/>
              <w:left w:w="20" w:type="nil"/>
              <w:right w:w="72" w:type="nil"/>
            </w:tcMar>
            <w:vAlign w:val="center"/>
          </w:tcPr>
          <w:p w14:paraId="4D8C2026" w14:textId="77777777" w:rsidR="00BF03FA" w:rsidRDefault="00432036" w:rsidP="00432036">
            <w:pPr>
              <w:rPr>
                <w:sz w:val="20"/>
                <w:szCs w:val="20"/>
              </w:rPr>
            </w:pPr>
            <w:r w:rsidRPr="00432036">
              <w:rPr>
                <w:sz w:val="20"/>
                <w:szCs w:val="20"/>
              </w:rPr>
              <w:t xml:space="preserve">6.3 </w:t>
            </w:r>
          </w:p>
          <w:p w14:paraId="346FB4F3" w14:textId="778622B9" w:rsidR="00432036" w:rsidRPr="00432036" w:rsidRDefault="00BF03FA" w:rsidP="004320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-</w:t>
            </w:r>
            <w:r w:rsidR="00432036" w:rsidRPr="00432036">
              <w:rPr>
                <w:sz w:val="20"/>
                <w:szCs w:val="20"/>
              </w:rPr>
              <w:t>30.2)</w:t>
            </w:r>
          </w:p>
        </w:tc>
      </w:tr>
    </w:tbl>
    <w:p w14:paraId="3834E046" w14:textId="7040A0B6" w:rsidR="00043704" w:rsidRDefault="00B6425C" w:rsidP="00B6425C">
      <w:pPr>
        <w:ind w:left="720"/>
      </w:pPr>
      <w:proofErr w:type="spellStart"/>
      <w:r>
        <w:rPr>
          <w:b/>
          <w:bCs/>
          <w:vertAlign w:val="superscript"/>
        </w:rPr>
        <w:t>a</w:t>
      </w:r>
      <w:r w:rsidR="00043704" w:rsidRPr="00043704">
        <w:rPr>
          <w:b/>
          <w:bCs/>
        </w:rPr>
        <w:t>DNA</w:t>
      </w:r>
      <w:proofErr w:type="spellEnd"/>
      <w:r w:rsidR="00043704" w:rsidRPr="00043704">
        <w:rPr>
          <w:b/>
          <w:bCs/>
        </w:rPr>
        <w:t xml:space="preserve"> injection at 4</w:t>
      </w:r>
      <w:r w:rsidR="007F0D9A">
        <w:rPr>
          <w:b/>
          <w:bCs/>
        </w:rPr>
        <w:t xml:space="preserve"> </w:t>
      </w:r>
      <w:r w:rsidR="00043704" w:rsidRPr="00043704">
        <w:rPr>
          <w:b/>
          <w:bCs/>
        </w:rPr>
        <w:t>mg</w:t>
      </w:r>
    </w:p>
    <w:p w14:paraId="5F8CB5FE" w14:textId="31FB1FFB" w:rsidR="00043704" w:rsidRDefault="00B6425C" w:rsidP="00B6425C">
      <w:pPr>
        <w:ind w:left="720"/>
      </w:pPr>
      <w:proofErr w:type="spellStart"/>
      <w:r>
        <w:rPr>
          <w:b/>
          <w:bCs/>
          <w:vertAlign w:val="superscript"/>
        </w:rPr>
        <w:t>b</w:t>
      </w:r>
      <w:r w:rsidR="00043704" w:rsidRPr="00043704">
        <w:rPr>
          <w:b/>
          <w:bCs/>
        </w:rPr>
        <w:t>Positive</w:t>
      </w:r>
      <w:proofErr w:type="spellEnd"/>
      <w:r w:rsidR="00043704" w:rsidRPr="00043704">
        <w:rPr>
          <w:b/>
          <w:bCs/>
        </w:rPr>
        <w:t xml:space="preserve"> immune response defined as four-fold increase if </w:t>
      </w:r>
      <w:r w:rsidR="002D6051">
        <w:rPr>
          <w:b/>
          <w:bCs/>
        </w:rPr>
        <w:t>baseline titer</w:t>
      </w:r>
      <w:r w:rsidR="00043704" w:rsidRPr="00043704">
        <w:rPr>
          <w:b/>
          <w:bCs/>
        </w:rPr>
        <w:t xml:space="preserve"> is ≥1:10, or ≥1:40 if </w:t>
      </w:r>
      <w:r w:rsidR="002D6051">
        <w:rPr>
          <w:b/>
          <w:bCs/>
        </w:rPr>
        <w:t>baseline</w:t>
      </w:r>
      <w:r>
        <w:rPr>
          <w:b/>
          <w:bCs/>
        </w:rPr>
        <w:t xml:space="preserve"> titer is &lt;</w:t>
      </w:r>
      <w:r w:rsidR="00043704" w:rsidRPr="00043704">
        <w:rPr>
          <w:b/>
          <w:bCs/>
        </w:rPr>
        <w:t>1:10</w:t>
      </w:r>
      <w:r w:rsidR="004E4694">
        <w:rPr>
          <w:b/>
          <w:bCs/>
        </w:rPr>
        <w:t xml:space="preserve">. Comparisons of antibody responses between regimens are shown for the </w:t>
      </w:r>
      <w:proofErr w:type="gramStart"/>
      <w:r w:rsidR="004E4694">
        <w:rPr>
          <w:b/>
          <w:bCs/>
        </w:rPr>
        <w:t>4 week</w:t>
      </w:r>
      <w:proofErr w:type="gramEnd"/>
      <w:r w:rsidR="004E4694">
        <w:rPr>
          <w:b/>
          <w:bCs/>
        </w:rPr>
        <w:t xml:space="preserve"> post b</w:t>
      </w:r>
      <w:bookmarkStart w:id="0" w:name="_GoBack"/>
      <w:bookmarkEnd w:id="0"/>
      <w:r w:rsidR="004E4694">
        <w:rPr>
          <w:b/>
          <w:bCs/>
        </w:rPr>
        <w:t>oost time point.</w:t>
      </w:r>
    </w:p>
    <w:sectPr w:rsidR="00043704" w:rsidSect="007A0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35D62D" w14:textId="77777777" w:rsidR="004D10F9" w:rsidRDefault="004D10F9" w:rsidP="00043704">
      <w:r>
        <w:separator/>
      </w:r>
    </w:p>
  </w:endnote>
  <w:endnote w:type="continuationSeparator" w:id="0">
    <w:p w14:paraId="750DB535" w14:textId="77777777" w:rsidR="004D10F9" w:rsidRDefault="004D10F9" w:rsidP="00043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17CC3E" w14:textId="77777777" w:rsidR="004D10F9" w:rsidRDefault="004D10F9" w:rsidP="00043704">
      <w:r>
        <w:separator/>
      </w:r>
    </w:p>
  </w:footnote>
  <w:footnote w:type="continuationSeparator" w:id="0">
    <w:p w14:paraId="636E1E79" w14:textId="77777777" w:rsidR="004D10F9" w:rsidRDefault="004D10F9" w:rsidP="000437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704"/>
    <w:rsid w:val="0000001A"/>
    <w:rsid w:val="00000098"/>
    <w:rsid w:val="000003B0"/>
    <w:rsid w:val="00010A8B"/>
    <w:rsid w:val="00013A8F"/>
    <w:rsid w:val="000167B2"/>
    <w:rsid w:val="00020533"/>
    <w:rsid w:val="00030025"/>
    <w:rsid w:val="00040481"/>
    <w:rsid w:val="00043704"/>
    <w:rsid w:val="000562B4"/>
    <w:rsid w:val="000716CD"/>
    <w:rsid w:val="00091832"/>
    <w:rsid w:val="00094D2B"/>
    <w:rsid w:val="000A074E"/>
    <w:rsid w:val="000A1BA2"/>
    <w:rsid w:val="000C2C20"/>
    <w:rsid w:val="000D3383"/>
    <w:rsid w:val="000E7B8C"/>
    <w:rsid w:val="0011020E"/>
    <w:rsid w:val="00114C71"/>
    <w:rsid w:val="00120B46"/>
    <w:rsid w:val="0013315D"/>
    <w:rsid w:val="001435DD"/>
    <w:rsid w:val="00165C12"/>
    <w:rsid w:val="00172588"/>
    <w:rsid w:val="00177C14"/>
    <w:rsid w:val="00182D4C"/>
    <w:rsid w:val="001A02EF"/>
    <w:rsid w:val="001A1586"/>
    <w:rsid w:val="001C46CB"/>
    <w:rsid w:val="001C4F5D"/>
    <w:rsid w:val="001C686C"/>
    <w:rsid w:val="00234D3C"/>
    <w:rsid w:val="00260B52"/>
    <w:rsid w:val="00262695"/>
    <w:rsid w:val="00266E1E"/>
    <w:rsid w:val="002A12F3"/>
    <w:rsid w:val="002A3F3C"/>
    <w:rsid w:val="002C4E61"/>
    <w:rsid w:val="002D6051"/>
    <w:rsid w:val="002D7223"/>
    <w:rsid w:val="002E6919"/>
    <w:rsid w:val="00315C58"/>
    <w:rsid w:val="00320DE9"/>
    <w:rsid w:val="00325497"/>
    <w:rsid w:val="003316C2"/>
    <w:rsid w:val="0033540F"/>
    <w:rsid w:val="00335F36"/>
    <w:rsid w:val="00337E65"/>
    <w:rsid w:val="00350BAA"/>
    <w:rsid w:val="003716E2"/>
    <w:rsid w:val="00392C43"/>
    <w:rsid w:val="003B1B05"/>
    <w:rsid w:val="003B4D48"/>
    <w:rsid w:val="003D6E80"/>
    <w:rsid w:val="003E169B"/>
    <w:rsid w:val="003E1D1E"/>
    <w:rsid w:val="003E4405"/>
    <w:rsid w:val="003F2C2D"/>
    <w:rsid w:val="004121D8"/>
    <w:rsid w:val="0041460B"/>
    <w:rsid w:val="00421C04"/>
    <w:rsid w:val="00427F8B"/>
    <w:rsid w:val="00432036"/>
    <w:rsid w:val="00445F84"/>
    <w:rsid w:val="00446613"/>
    <w:rsid w:val="00456F4D"/>
    <w:rsid w:val="004650C5"/>
    <w:rsid w:val="00465E11"/>
    <w:rsid w:val="00472250"/>
    <w:rsid w:val="004766D9"/>
    <w:rsid w:val="0048086F"/>
    <w:rsid w:val="00496A74"/>
    <w:rsid w:val="004A1F1D"/>
    <w:rsid w:val="004B6572"/>
    <w:rsid w:val="004D10F9"/>
    <w:rsid w:val="004D3C58"/>
    <w:rsid w:val="004E4694"/>
    <w:rsid w:val="00507420"/>
    <w:rsid w:val="00520918"/>
    <w:rsid w:val="005240D1"/>
    <w:rsid w:val="00524A36"/>
    <w:rsid w:val="00525E72"/>
    <w:rsid w:val="0055596E"/>
    <w:rsid w:val="00560B3E"/>
    <w:rsid w:val="0057533D"/>
    <w:rsid w:val="0058659B"/>
    <w:rsid w:val="005A1EF1"/>
    <w:rsid w:val="005C3745"/>
    <w:rsid w:val="005D68EE"/>
    <w:rsid w:val="00604317"/>
    <w:rsid w:val="00611723"/>
    <w:rsid w:val="00613272"/>
    <w:rsid w:val="00626699"/>
    <w:rsid w:val="006476CC"/>
    <w:rsid w:val="00665D0E"/>
    <w:rsid w:val="006907FA"/>
    <w:rsid w:val="006A2CF6"/>
    <w:rsid w:val="006C7619"/>
    <w:rsid w:val="006E069A"/>
    <w:rsid w:val="006F13F3"/>
    <w:rsid w:val="006F4983"/>
    <w:rsid w:val="00727772"/>
    <w:rsid w:val="007307E5"/>
    <w:rsid w:val="007342E6"/>
    <w:rsid w:val="00751B06"/>
    <w:rsid w:val="00795DF2"/>
    <w:rsid w:val="007A096E"/>
    <w:rsid w:val="007C1628"/>
    <w:rsid w:val="007C42D1"/>
    <w:rsid w:val="007D081D"/>
    <w:rsid w:val="007D10AF"/>
    <w:rsid w:val="007D1C08"/>
    <w:rsid w:val="007F0D9A"/>
    <w:rsid w:val="007F6138"/>
    <w:rsid w:val="008853F6"/>
    <w:rsid w:val="008A0402"/>
    <w:rsid w:val="008B0DDC"/>
    <w:rsid w:val="008B3D13"/>
    <w:rsid w:val="008D57F6"/>
    <w:rsid w:val="008F1A03"/>
    <w:rsid w:val="00930A6C"/>
    <w:rsid w:val="00932262"/>
    <w:rsid w:val="00951AD2"/>
    <w:rsid w:val="00952A89"/>
    <w:rsid w:val="00962B7A"/>
    <w:rsid w:val="009721AC"/>
    <w:rsid w:val="00983AD5"/>
    <w:rsid w:val="0098745D"/>
    <w:rsid w:val="0099666B"/>
    <w:rsid w:val="009B2C05"/>
    <w:rsid w:val="009C6B99"/>
    <w:rsid w:val="009D39CC"/>
    <w:rsid w:val="009F0F06"/>
    <w:rsid w:val="009F7C01"/>
    <w:rsid w:val="00A20398"/>
    <w:rsid w:val="00A36718"/>
    <w:rsid w:val="00A375FF"/>
    <w:rsid w:val="00A47E19"/>
    <w:rsid w:val="00A54ED8"/>
    <w:rsid w:val="00A63662"/>
    <w:rsid w:val="00A73CCB"/>
    <w:rsid w:val="00A81ADC"/>
    <w:rsid w:val="00A856E5"/>
    <w:rsid w:val="00A85FFA"/>
    <w:rsid w:val="00AC63C9"/>
    <w:rsid w:val="00AE03F3"/>
    <w:rsid w:val="00AE4044"/>
    <w:rsid w:val="00B17112"/>
    <w:rsid w:val="00B2684C"/>
    <w:rsid w:val="00B41966"/>
    <w:rsid w:val="00B61795"/>
    <w:rsid w:val="00B6425C"/>
    <w:rsid w:val="00B82349"/>
    <w:rsid w:val="00B83B0C"/>
    <w:rsid w:val="00BA3EAC"/>
    <w:rsid w:val="00BB00B2"/>
    <w:rsid w:val="00BB6992"/>
    <w:rsid w:val="00BE2335"/>
    <w:rsid w:val="00BF03FA"/>
    <w:rsid w:val="00BF1579"/>
    <w:rsid w:val="00BF5C09"/>
    <w:rsid w:val="00BF70DB"/>
    <w:rsid w:val="00C03AFE"/>
    <w:rsid w:val="00C06639"/>
    <w:rsid w:val="00C06E80"/>
    <w:rsid w:val="00C107BB"/>
    <w:rsid w:val="00C200AE"/>
    <w:rsid w:val="00C22C7A"/>
    <w:rsid w:val="00C46A68"/>
    <w:rsid w:val="00C54C51"/>
    <w:rsid w:val="00C56A2C"/>
    <w:rsid w:val="00C579C1"/>
    <w:rsid w:val="00C71E80"/>
    <w:rsid w:val="00C86750"/>
    <w:rsid w:val="00CC5C36"/>
    <w:rsid w:val="00CF7873"/>
    <w:rsid w:val="00D05C0D"/>
    <w:rsid w:val="00D2007C"/>
    <w:rsid w:val="00D208EE"/>
    <w:rsid w:val="00D25B98"/>
    <w:rsid w:val="00D71702"/>
    <w:rsid w:val="00D74DBD"/>
    <w:rsid w:val="00D946D4"/>
    <w:rsid w:val="00DA2706"/>
    <w:rsid w:val="00DB1654"/>
    <w:rsid w:val="00DB2113"/>
    <w:rsid w:val="00DB488F"/>
    <w:rsid w:val="00DD7575"/>
    <w:rsid w:val="00DF2312"/>
    <w:rsid w:val="00DF2FF4"/>
    <w:rsid w:val="00DF3754"/>
    <w:rsid w:val="00DF383F"/>
    <w:rsid w:val="00E11900"/>
    <w:rsid w:val="00E32D6F"/>
    <w:rsid w:val="00E40DB1"/>
    <w:rsid w:val="00E42190"/>
    <w:rsid w:val="00E511B8"/>
    <w:rsid w:val="00E662B7"/>
    <w:rsid w:val="00E7224E"/>
    <w:rsid w:val="00EC39D3"/>
    <w:rsid w:val="00EC73E9"/>
    <w:rsid w:val="00ED1456"/>
    <w:rsid w:val="00ED4B6E"/>
    <w:rsid w:val="00ED4D58"/>
    <w:rsid w:val="00F03E72"/>
    <w:rsid w:val="00F05766"/>
    <w:rsid w:val="00F14277"/>
    <w:rsid w:val="00F14D4D"/>
    <w:rsid w:val="00F869D0"/>
    <w:rsid w:val="00FC0DFD"/>
    <w:rsid w:val="00FC4D92"/>
    <w:rsid w:val="00FC789F"/>
    <w:rsid w:val="00FD0117"/>
    <w:rsid w:val="00FD32D8"/>
    <w:rsid w:val="00FF5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8CEE9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370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3704"/>
  </w:style>
  <w:style w:type="paragraph" w:styleId="Footer">
    <w:name w:val="footer"/>
    <w:basedOn w:val="Normal"/>
    <w:link w:val="FooterChar"/>
    <w:uiPriority w:val="99"/>
    <w:unhideWhenUsed/>
    <w:rsid w:val="000437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37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6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er, Katherine (NIH/NIAID) [C]</dc:creator>
  <cp:keywords/>
  <dc:description/>
  <cp:lastModifiedBy>khouser84@outlook.com</cp:lastModifiedBy>
  <cp:revision>3</cp:revision>
  <dcterms:created xsi:type="dcterms:W3CDTF">2018-09-24T16:24:00Z</dcterms:created>
  <dcterms:modified xsi:type="dcterms:W3CDTF">2018-09-24T16:52:00Z</dcterms:modified>
</cp:coreProperties>
</file>